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EF089" w14:textId="77777777" w:rsidR="00FA1C49" w:rsidRDefault="00FA1C49" w:rsidP="00FA1C49">
      <w:pPr>
        <w:rPr>
          <w:rFonts w:ascii="Calibri" w:hAnsi="Calibri" w:cs="Calibri"/>
          <w:b/>
          <w:bCs/>
          <w:color w:val="1F2937"/>
          <w:lang w:val="en-GB"/>
        </w:rPr>
      </w:pPr>
      <w:r w:rsidRPr="00FA1C49">
        <w:rPr>
          <w:rFonts w:ascii="Calibri" w:hAnsi="Calibri" w:cs="Calibri"/>
          <w:b/>
          <w:bCs/>
          <w:color w:val="1F2937"/>
          <w:lang w:val="en-GB"/>
        </w:rPr>
        <w:t>Supplementary Material</w:t>
      </w:r>
    </w:p>
    <w:p w14:paraId="4EB2FD18" w14:textId="77777777" w:rsidR="00FA1C49" w:rsidRPr="00FA1C49" w:rsidRDefault="00FA1C49" w:rsidP="00FA1C49">
      <w:pPr>
        <w:rPr>
          <w:rFonts w:ascii="Calibri" w:hAnsi="Calibri" w:cs="Calibri"/>
          <w:b/>
          <w:bCs/>
          <w:color w:val="1F2937"/>
          <w:lang w:val="en-GB"/>
        </w:rPr>
      </w:pPr>
    </w:p>
    <w:p w14:paraId="08AAE39E" w14:textId="50629AFC" w:rsidR="005B6D49" w:rsidRPr="00FC62E1" w:rsidRDefault="00FA1C49">
      <w:pPr>
        <w:rPr>
          <w:rFonts w:ascii="Calibri" w:hAnsi="Calibri" w:cs="Calibri"/>
          <w:b/>
          <w:bCs/>
          <w:color w:val="1F2937"/>
          <w:lang w:val="en-GB"/>
        </w:rPr>
      </w:pPr>
      <w:r w:rsidRPr="00FA1C49">
        <w:rPr>
          <w:rFonts w:ascii="Calibri" w:hAnsi="Calibri" w:cs="Calibri"/>
          <w:b/>
          <w:bCs/>
          <w:color w:val="1F2937"/>
          <w:lang w:val="en-GB"/>
        </w:rPr>
        <w:t xml:space="preserve">Supplementary Material 1: </w:t>
      </w:r>
      <w:r w:rsidR="005B6D49" w:rsidRPr="00FC62E1">
        <w:rPr>
          <w:rFonts w:ascii="Calibri" w:hAnsi="Calibri" w:cs="Calibri"/>
          <w:b/>
          <w:bCs/>
          <w:color w:val="1F2937"/>
          <w:lang w:val="en-US"/>
        </w:rPr>
        <w:t xml:space="preserve">Mentor questionnaire </w:t>
      </w:r>
    </w:p>
    <w:p w14:paraId="697216A1" w14:textId="77777777" w:rsidR="00FC62E1" w:rsidRDefault="00FC62E1" w:rsidP="00697CC9">
      <w:pPr>
        <w:rPr>
          <w:rFonts w:ascii="Calibri" w:hAnsi="Calibri" w:cs="Calibri"/>
          <w:color w:val="1F2937"/>
          <w:lang w:val="en-US"/>
        </w:rPr>
      </w:pPr>
    </w:p>
    <w:p w14:paraId="63466905" w14:textId="25026F3C" w:rsidR="00697CC9" w:rsidRPr="00697CC9" w:rsidRDefault="00697CC9" w:rsidP="00697CC9">
      <w:pPr>
        <w:rPr>
          <w:rFonts w:ascii="Calibri" w:hAnsi="Calibri" w:cs="Calibri"/>
          <w:b/>
          <w:bCs/>
          <w:color w:val="1F2937"/>
        </w:rPr>
      </w:pPr>
      <w:r w:rsidRPr="00697CC9">
        <w:rPr>
          <w:rFonts w:ascii="Calibri" w:hAnsi="Calibri" w:cs="Calibri"/>
          <w:b/>
          <w:bCs/>
          <w:color w:val="1F2937"/>
        </w:rPr>
        <w:t>Section 1: Demographic Information</w:t>
      </w:r>
    </w:p>
    <w:p w14:paraId="1F37C95F" w14:textId="77777777" w:rsidR="00697CC9" w:rsidRPr="00697CC9" w:rsidRDefault="00697CC9" w:rsidP="00697CC9">
      <w:pPr>
        <w:numPr>
          <w:ilvl w:val="0"/>
          <w:numId w:val="2"/>
        </w:numPr>
        <w:rPr>
          <w:rFonts w:ascii="Calibri" w:hAnsi="Calibri" w:cs="Calibri"/>
          <w:color w:val="1F2937"/>
        </w:rPr>
      </w:pPr>
      <w:r w:rsidRPr="00697CC9">
        <w:rPr>
          <w:rFonts w:ascii="Calibri" w:hAnsi="Calibri" w:cs="Calibri"/>
          <w:b/>
          <w:bCs/>
          <w:color w:val="1F2937"/>
        </w:rPr>
        <w:t>What is your gender?</w:t>
      </w:r>
      <w:r w:rsidRPr="00697CC9">
        <w:rPr>
          <w:rFonts w:ascii="Calibri" w:hAnsi="Calibri" w:cs="Calibri"/>
          <w:color w:val="1F2937"/>
        </w:rPr>
        <w:br/>
      </w:r>
      <w:r w:rsidRPr="00697CC9">
        <w:rPr>
          <w:rFonts w:ascii="Segoe UI Symbol" w:hAnsi="Segoe UI Symbol" w:cs="Segoe UI Symbol"/>
          <w:color w:val="1F2937"/>
        </w:rPr>
        <w:t>☐</w:t>
      </w:r>
      <w:r w:rsidRPr="00697CC9">
        <w:rPr>
          <w:rFonts w:ascii="Calibri" w:hAnsi="Calibri" w:cs="Calibri"/>
          <w:color w:val="1F2937"/>
        </w:rPr>
        <w:t xml:space="preserve"> Male</w:t>
      </w:r>
      <w:r w:rsidRPr="00697CC9">
        <w:rPr>
          <w:rFonts w:ascii="Calibri" w:hAnsi="Calibri" w:cs="Calibri"/>
          <w:color w:val="1F2937"/>
        </w:rPr>
        <w:br/>
      </w:r>
      <w:r w:rsidRPr="00697CC9">
        <w:rPr>
          <w:rFonts w:ascii="Segoe UI Symbol" w:hAnsi="Segoe UI Symbol" w:cs="Segoe UI Symbol"/>
          <w:color w:val="1F2937"/>
        </w:rPr>
        <w:t>☐</w:t>
      </w:r>
      <w:r w:rsidRPr="00697CC9">
        <w:rPr>
          <w:rFonts w:ascii="Calibri" w:hAnsi="Calibri" w:cs="Calibri"/>
          <w:color w:val="1F2937"/>
        </w:rPr>
        <w:t xml:space="preserve"> Female</w:t>
      </w:r>
    </w:p>
    <w:p w14:paraId="3A351236" w14:textId="77777777" w:rsidR="00697CC9" w:rsidRPr="00697CC9" w:rsidRDefault="00697CC9" w:rsidP="00697CC9">
      <w:pPr>
        <w:numPr>
          <w:ilvl w:val="0"/>
          <w:numId w:val="2"/>
        </w:numPr>
        <w:rPr>
          <w:rFonts w:ascii="Calibri" w:hAnsi="Calibri" w:cs="Calibri"/>
          <w:color w:val="1F2937"/>
        </w:rPr>
      </w:pPr>
      <w:r w:rsidRPr="00697CC9">
        <w:rPr>
          <w:rFonts w:ascii="Calibri" w:hAnsi="Calibri" w:cs="Calibri"/>
          <w:b/>
          <w:bCs/>
          <w:color w:val="1F2937"/>
        </w:rPr>
        <w:t>What is your nationality?</w:t>
      </w:r>
      <w:r w:rsidRPr="00697CC9">
        <w:rPr>
          <w:rFonts w:ascii="Calibri" w:hAnsi="Calibri" w:cs="Calibri"/>
          <w:color w:val="1F2937"/>
        </w:rPr>
        <w:br/>
      </w:r>
      <w:r w:rsidRPr="00697CC9">
        <w:rPr>
          <w:rFonts w:ascii="Segoe UI Symbol" w:hAnsi="Segoe UI Symbol" w:cs="Segoe UI Symbol"/>
          <w:color w:val="1F2937"/>
        </w:rPr>
        <w:t>☐</w:t>
      </w:r>
      <w:r w:rsidRPr="00697CC9">
        <w:rPr>
          <w:rFonts w:ascii="Calibri" w:hAnsi="Calibri" w:cs="Calibri"/>
          <w:color w:val="1F2937"/>
        </w:rPr>
        <w:t xml:space="preserve"> Local</w:t>
      </w:r>
      <w:r w:rsidRPr="00697CC9">
        <w:rPr>
          <w:rFonts w:ascii="Calibri" w:hAnsi="Calibri" w:cs="Calibri"/>
          <w:color w:val="1F2937"/>
        </w:rPr>
        <w:br/>
      </w:r>
      <w:r w:rsidRPr="00697CC9">
        <w:rPr>
          <w:rFonts w:ascii="Segoe UI Symbol" w:hAnsi="Segoe UI Symbol" w:cs="Segoe UI Symbol"/>
          <w:color w:val="1F2937"/>
        </w:rPr>
        <w:t>☐</w:t>
      </w:r>
      <w:r w:rsidRPr="00697CC9">
        <w:rPr>
          <w:rFonts w:ascii="Calibri" w:hAnsi="Calibri" w:cs="Calibri"/>
          <w:color w:val="1F2937"/>
        </w:rPr>
        <w:t xml:space="preserve"> International</w:t>
      </w:r>
    </w:p>
    <w:p w14:paraId="21086D26" w14:textId="77777777" w:rsidR="00697CC9" w:rsidRPr="00697CC9" w:rsidRDefault="00697CC9" w:rsidP="00697CC9">
      <w:pPr>
        <w:numPr>
          <w:ilvl w:val="0"/>
          <w:numId w:val="2"/>
        </w:numPr>
        <w:rPr>
          <w:rFonts w:ascii="Calibri" w:hAnsi="Calibri" w:cs="Calibri"/>
          <w:color w:val="1F2937"/>
        </w:rPr>
      </w:pPr>
      <w:r w:rsidRPr="00697CC9">
        <w:rPr>
          <w:rFonts w:ascii="Calibri" w:hAnsi="Calibri" w:cs="Calibri"/>
          <w:b/>
          <w:bCs/>
          <w:color w:val="1F2937"/>
        </w:rPr>
        <w:t>What is your first language?</w:t>
      </w:r>
    </w:p>
    <w:p w14:paraId="5B5001E0" w14:textId="77777777" w:rsidR="00697CC9" w:rsidRPr="00697CC9" w:rsidRDefault="00A50EC7" w:rsidP="00697CC9">
      <w:pPr>
        <w:rPr>
          <w:rFonts w:ascii="Calibri" w:hAnsi="Calibri" w:cs="Calibri"/>
          <w:color w:val="1F2937"/>
        </w:rPr>
      </w:pPr>
      <w:r>
        <w:rPr>
          <w:rFonts w:ascii="Calibri" w:hAnsi="Calibri" w:cs="Calibri"/>
          <w:noProof/>
          <w:color w:val="1F2937"/>
        </w:rPr>
        <w:pict w14:anchorId="3A1C5CB4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2764DB9F" w14:textId="77777777" w:rsidR="00697CC9" w:rsidRPr="00697CC9" w:rsidRDefault="00697CC9" w:rsidP="00697CC9">
      <w:pPr>
        <w:numPr>
          <w:ilvl w:val="0"/>
          <w:numId w:val="2"/>
        </w:numPr>
        <w:rPr>
          <w:rFonts w:ascii="Calibri" w:hAnsi="Calibri" w:cs="Calibri"/>
          <w:color w:val="1F2937"/>
        </w:rPr>
      </w:pPr>
      <w:r w:rsidRPr="00697CC9">
        <w:rPr>
          <w:rFonts w:ascii="Calibri" w:hAnsi="Calibri" w:cs="Calibri"/>
          <w:b/>
          <w:bCs/>
          <w:color w:val="1F2937"/>
        </w:rPr>
        <w:t>What are your pre-university qualifications?</w:t>
      </w:r>
    </w:p>
    <w:p w14:paraId="634A3628" w14:textId="77777777" w:rsidR="00697CC9" w:rsidRPr="00697CC9" w:rsidRDefault="00A50EC7" w:rsidP="00697CC9">
      <w:pPr>
        <w:rPr>
          <w:rFonts w:ascii="Calibri" w:hAnsi="Calibri" w:cs="Calibri"/>
          <w:color w:val="1F2937"/>
        </w:rPr>
      </w:pPr>
      <w:r>
        <w:rPr>
          <w:rFonts w:ascii="Calibri" w:hAnsi="Calibri" w:cs="Calibri"/>
          <w:noProof/>
          <w:color w:val="1F2937"/>
        </w:rPr>
        <w:pict w14:anchorId="6D1D2AC6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79F276F5" w14:textId="77777777" w:rsidR="00697CC9" w:rsidRDefault="00697CC9" w:rsidP="00697CC9">
      <w:pPr>
        <w:rPr>
          <w:rFonts w:ascii="Calibri" w:hAnsi="Calibri" w:cs="Calibri"/>
          <w:color w:val="1F2937"/>
        </w:rPr>
      </w:pPr>
    </w:p>
    <w:p w14:paraId="59DFE0D2" w14:textId="095018B7" w:rsidR="005B07C8" w:rsidRPr="005B07C8" w:rsidRDefault="005B07C8" w:rsidP="00697CC9">
      <w:pPr>
        <w:rPr>
          <w:rFonts w:ascii="Calibri" w:hAnsi="Calibri" w:cs="Calibri"/>
          <w:b/>
          <w:bCs/>
          <w:color w:val="1F2937"/>
        </w:rPr>
      </w:pPr>
      <w:r w:rsidRPr="005B07C8">
        <w:rPr>
          <w:rFonts w:ascii="Calibri" w:hAnsi="Calibri" w:cs="Calibri"/>
          <w:b/>
          <w:bCs/>
          <w:color w:val="1F2937"/>
        </w:rPr>
        <w:t>Section 2: Motivation to become a mentor</w:t>
      </w:r>
    </w:p>
    <w:p w14:paraId="5FD46125" w14:textId="7AACB981" w:rsidR="005B07C8" w:rsidRPr="00697CC9" w:rsidRDefault="005B07C8" w:rsidP="005B07C8">
      <w:pPr>
        <w:rPr>
          <w:rFonts w:ascii="Calibri" w:hAnsi="Calibri" w:cs="Calibri"/>
          <w:color w:val="1F2937"/>
        </w:rPr>
      </w:pPr>
      <w:r w:rsidRPr="00697CC9">
        <w:rPr>
          <w:rFonts w:ascii="Calibri" w:hAnsi="Calibri" w:cs="Calibri"/>
          <w:color w:val="1F2937"/>
        </w:rPr>
        <w:t xml:space="preserve">Please rate the following </w:t>
      </w:r>
      <w:r>
        <w:rPr>
          <w:rFonts w:ascii="Calibri" w:hAnsi="Calibri" w:cs="Calibri"/>
          <w:color w:val="1F2937"/>
        </w:rPr>
        <w:t xml:space="preserve">motivations </w:t>
      </w:r>
      <w:r w:rsidR="00621945">
        <w:rPr>
          <w:rFonts w:ascii="Calibri" w:hAnsi="Calibri" w:cs="Calibri"/>
          <w:color w:val="1F2937"/>
        </w:rPr>
        <w:t>for</w:t>
      </w:r>
      <w:r>
        <w:rPr>
          <w:rFonts w:ascii="Calibri" w:hAnsi="Calibri" w:cs="Calibri"/>
          <w:color w:val="1F2937"/>
        </w:rPr>
        <w:t xml:space="preserve"> you becoming a mentor </w:t>
      </w:r>
      <w:r w:rsidRPr="00697CC9">
        <w:rPr>
          <w:rFonts w:ascii="Calibri" w:hAnsi="Calibri" w:cs="Calibri"/>
          <w:color w:val="1F2937"/>
        </w:rPr>
        <w:t>on a scale from 1 to 6, where:</w:t>
      </w:r>
      <w:r w:rsidRPr="00697CC9">
        <w:rPr>
          <w:rFonts w:ascii="Calibri" w:hAnsi="Calibri" w:cs="Calibri"/>
          <w:color w:val="1F2937"/>
        </w:rPr>
        <w:br/>
        <w:t>1 = Strongly Disagree, 2 = Disagree, 3 = Slightly Disagree, 4 = Slightly Agree, 5 = Agree, 6 = Strongly Agre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037"/>
        <w:gridCol w:w="671"/>
        <w:gridCol w:w="672"/>
        <w:gridCol w:w="672"/>
        <w:gridCol w:w="671"/>
        <w:gridCol w:w="672"/>
        <w:gridCol w:w="672"/>
      </w:tblGrid>
      <w:tr w:rsidR="005B07C8" w:rsidRPr="00697CC9" w14:paraId="20209C9E" w14:textId="77777777" w:rsidTr="006A0D31">
        <w:tc>
          <w:tcPr>
            <w:tcW w:w="0" w:type="auto"/>
            <w:hideMark/>
          </w:tcPr>
          <w:p w14:paraId="719FC412" w14:textId="2FE055D9" w:rsidR="005B07C8" w:rsidRPr="00697CC9" w:rsidRDefault="00FC62E1" w:rsidP="006A0D31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Motivation</w:t>
            </w:r>
          </w:p>
        </w:tc>
        <w:tc>
          <w:tcPr>
            <w:tcW w:w="671" w:type="dxa"/>
            <w:hideMark/>
          </w:tcPr>
          <w:p w14:paraId="1931DB81" w14:textId="77777777" w:rsidR="005B07C8" w:rsidRPr="00697CC9" w:rsidRDefault="005B07C8" w:rsidP="006A0D31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1</w:t>
            </w:r>
          </w:p>
        </w:tc>
        <w:tc>
          <w:tcPr>
            <w:tcW w:w="672" w:type="dxa"/>
            <w:hideMark/>
          </w:tcPr>
          <w:p w14:paraId="28BEAC2C" w14:textId="77777777" w:rsidR="005B07C8" w:rsidRPr="00697CC9" w:rsidRDefault="005B07C8" w:rsidP="006A0D31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2</w:t>
            </w:r>
          </w:p>
        </w:tc>
        <w:tc>
          <w:tcPr>
            <w:tcW w:w="672" w:type="dxa"/>
            <w:hideMark/>
          </w:tcPr>
          <w:p w14:paraId="35DFD253" w14:textId="77777777" w:rsidR="005B07C8" w:rsidRPr="00697CC9" w:rsidRDefault="005B07C8" w:rsidP="006A0D31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3</w:t>
            </w:r>
          </w:p>
        </w:tc>
        <w:tc>
          <w:tcPr>
            <w:tcW w:w="671" w:type="dxa"/>
            <w:hideMark/>
          </w:tcPr>
          <w:p w14:paraId="669498C9" w14:textId="77777777" w:rsidR="005B07C8" w:rsidRPr="00697CC9" w:rsidRDefault="005B07C8" w:rsidP="006A0D31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4</w:t>
            </w:r>
          </w:p>
        </w:tc>
        <w:tc>
          <w:tcPr>
            <w:tcW w:w="672" w:type="dxa"/>
            <w:hideMark/>
          </w:tcPr>
          <w:p w14:paraId="6DB640AA" w14:textId="77777777" w:rsidR="005B07C8" w:rsidRPr="00697CC9" w:rsidRDefault="005B07C8" w:rsidP="006A0D31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5</w:t>
            </w:r>
          </w:p>
        </w:tc>
        <w:tc>
          <w:tcPr>
            <w:tcW w:w="672" w:type="dxa"/>
            <w:hideMark/>
          </w:tcPr>
          <w:p w14:paraId="03DBBE4F" w14:textId="77777777" w:rsidR="005B07C8" w:rsidRPr="00697CC9" w:rsidRDefault="005B07C8" w:rsidP="006A0D31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6</w:t>
            </w:r>
          </w:p>
        </w:tc>
      </w:tr>
      <w:tr w:rsidR="005B07C8" w:rsidRPr="00697CC9" w14:paraId="65EE0B8B" w14:textId="77777777" w:rsidTr="006A0D31">
        <w:tc>
          <w:tcPr>
            <w:tcW w:w="0" w:type="auto"/>
            <w:hideMark/>
          </w:tcPr>
          <w:p w14:paraId="1557C5B1" w14:textId="44635ACB" w:rsidR="005B07C8" w:rsidRPr="00697CC9" w:rsidRDefault="005B07C8" w:rsidP="005B07C8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>
              <w:rPr>
                <w:rFonts w:ascii="Calibri" w:hAnsi="Calibri" w:cs="Calibri"/>
                <w:color w:val="1F2937"/>
                <w:sz w:val="24"/>
                <w:szCs w:val="24"/>
              </w:rPr>
              <w:t xml:space="preserve">1. </w:t>
            </w:r>
            <w:r w:rsidRPr="00697CC9">
              <w:rPr>
                <w:rFonts w:ascii="Calibri" w:hAnsi="Calibri" w:cs="Calibri"/>
                <w:sz w:val="24"/>
                <w:szCs w:val="24"/>
              </w:rPr>
              <w:t>Meet new people</w:t>
            </w:r>
          </w:p>
        </w:tc>
        <w:tc>
          <w:tcPr>
            <w:tcW w:w="671" w:type="dxa"/>
            <w:hideMark/>
          </w:tcPr>
          <w:p w14:paraId="6347DD35" w14:textId="77777777" w:rsidR="005B07C8" w:rsidRPr="00697CC9" w:rsidRDefault="005B07C8" w:rsidP="006A0D31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56FE2626" w14:textId="77777777" w:rsidR="005B07C8" w:rsidRPr="00697CC9" w:rsidRDefault="005B07C8" w:rsidP="006A0D31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6F0A6F38" w14:textId="77777777" w:rsidR="005B07C8" w:rsidRPr="00697CC9" w:rsidRDefault="005B07C8" w:rsidP="006A0D31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1" w:type="dxa"/>
            <w:hideMark/>
          </w:tcPr>
          <w:p w14:paraId="7E59BB5D" w14:textId="77777777" w:rsidR="005B07C8" w:rsidRPr="00697CC9" w:rsidRDefault="005B07C8" w:rsidP="006A0D31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5375E0EF" w14:textId="77777777" w:rsidR="005B07C8" w:rsidRPr="00697CC9" w:rsidRDefault="005B07C8" w:rsidP="006A0D31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6C431E4B" w14:textId="77777777" w:rsidR="005B07C8" w:rsidRPr="00697CC9" w:rsidRDefault="005B07C8" w:rsidP="006A0D31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</w:tr>
      <w:tr w:rsidR="005B07C8" w:rsidRPr="00697CC9" w14:paraId="091237A4" w14:textId="77777777" w:rsidTr="006A0D31">
        <w:tc>
          <w:tcPr>
            <w:tcW w:w="0" w:type="auto"/>
          </w:tcPr>
          <w:p w14:paraId="6191959C" w14:textId="72ACF5F6" w:rsidR="005B07C8" w:rsidRDefault="005B07C8" w:rsidP="005B07C8">
            <w:pPr>
              <w:rPr>
                <w:rFonts w:ascii="Calibri" w:hAnsi="Calibri" w:cs="Calibri"/>
                <w:color w:val="1F2937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2. </w:t>
            </w:r>
            <w:r w:rsidRPr="00697CC9">
              <w:rPr>
                <w:rFonts w:ascii="Calibri" w:hAnsi="Calibri" w:cs="Calibri"/>
                <w:sz w:val="24"/>
                <w:szCs w:val="24"/>
              </w:rPr>
              <w:t>Make a difference to others</w:t>
            </w:r>
          </w:p>
        </w:tc>
        <w:tc>
          <w:tcPr>
            <w:tcW w:w="671" w:type="dxa"/>
          </w:tcPr>
          <w:p w14:paraId="29256315" w14:textId="3459D28F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1A56D534" w14:textId="6C4DA4CD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103DE4B1" w14:textId="79B83D16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1" w:type="dxa"/>
          </w:tcPr>
          <w:p w14:paraId="317B01A4" w14:textId="2C0C757F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56FAB1EA" w14:textId="75045064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6A8846D5" w14:textId="418D0291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B07C8" w:rsidRPr="00697CC9" w14:paraId="216AA4B9" w14:textId="77777777" w:rsidTr="006A0D31">
        <w:tc>
          <w:tcPr>
            <w:tcW w:w="0" w:type="auto"/>
          </w:tcPr>
          <w:p w14:paraId="319530CB" w14:textId="132C2F37" w:rsidR="005B07C8" w:rsidRDefault="005B07C8" w:rsidP="005B07C8">
            <w:pPr>
              <w:rPr>
                <w:rFonts w:ascii="Calibri" w:hAnsi="Calibri" w:cs="Calibri"/>
                <w:color w:val="1F2937"/>
              </w:rPr>
            </w:pPr>
            <w:r>
              <w:rPr>
                <w:rFonts w:ascii="Calibri" w:hAnsi="Calibri" w:cs="Calibri"/>
                <w:color w:val="1F2937"/>
              </w:rPr>
              <w:t xml:space="preserve">3. </w:t>
            </w:r>
            <w:r w:rsidRPr="00697CC9">
              <w:rPr>
                <w:rFonts w:ascii="Calibri" w:hAnsi="Calibri" w:cs="Calibri"/>
                <w:sz w:val="24"/>
                <w:szCs w:val="24"/>
              </w:rPr>
              <w:t>Enjoy helping others</w:t>
            </w:r>
          </w:p>
        </w:tc>
        <w:tc>
          <w:tcPr>
            <w:tcW w:w="671" w:type="dxa"/>
          </w:tcPr>
          <w:p w14:paraId="437D96F1" w14:textId="0614F7DB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4414620F" w14:textId="48CD0B5F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5D02B05D" w14:textId="7D3A0D1B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1" w:type="dxa"/>
          </w:tcPr>
          <w:p w14:paraId="4B34D499" w14:textId="3715BD98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44CCD23D" w14:textId="58174290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00AA5424" w14:textId="0F61800F" w:rsidR="005B07C8" w:rsidRPr="00697CC9" w:rsidRDefault="005B07C8" w:rsidP="005B07C8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0CA8B4CB" w14:textId="77777777" w:rsidR="005B07C8" w:rsidRPr="00697CC9" w:rsidRDefault="005B07C8" w:rsidP="00697CC9">
      <w:pPr>
        <w:rPr>
          <w:rFonts w:ascii="Calibri" w:hAnsi="Calibri" w:cs="Calibri"/>
          <w:color w:val="1F2937"/>
        </w:rPr>
      </w:pPr>
    </w:p>
    <w:p w14:paraId="471A4131" w14:textId="3A776B1A" w:rsidR="00697CC9" w:rsidRPr="00697CC9" w:rsidRDefault="00697CC9" w:rsidP="00697CC9">
      <w:pPr>
        <w:rPr>
          <w:rFonts w:ascii="Calibri" w:hAnsi="Calibri" w:cs="Calibri"/>
          <w:b/>
          <w:bCs/>
          <w:color w:val="1F2937"/>
        </w:rPr>
      </w:pPr>
      <w:r w:rsidRPr="00697CC9">
        <w:rPr>
          <w:rFonts w:ascii="Calibri" w:hAnsi="Calibri" w:cs="Calibri"/>
          <w:b/>
          <w:bCs/>
          <w:color w:val="1F2937"/>
        </w:rPr>
        <w:t xml:space="preserve">Section </w:t>
      </w:r>
      <w:r w:rsidR="00621945">
        <w:rPr>
          <w:rFonts w:ascii="Calibri" w:hAnsi="Calibri" w:cs="Calibri"/>
          <w:b/>
          <w:bCs/>
          <w:color w:val="1F2937"/>
        </w:rPr>
        <w:t>3</w:t>
      </w:r>
      <w:r w:rsidRPr="00697CC9">
        <w:rPr>
          <w:rFonts w:ascii="Calibri" w:hAnsi="Calibri" w:cs="Calibri"/>
          <w:b/>
          <w:bCs/>
          <w:color w:val="1F2937"/>
        </w:rPr>
        <w:t xml:space="preserve">: </w:t>
      </w:r>
      <w:r w:rsidR="00621945">
        <w:rPr>
          <w:rFonts w:ascii="Calibri" w:hAnsi="Calibri" w:cs="Calibri"/>
          <w:b/>
          <w:bCs/>
          <w:color w:val="1F2937"/>
        </w:rPr>
        <w:t>Skills</w:t>
      </w:r>
      <w:r w:rsidRPr="00697CC9">
        <w:rPr>
          <w:rFonts w:ascii="Calibri" w:hAnsi="Calibri" w:cs="Calibri"/>
          <w:b/>
          <w:bCs/>
          <w:color w:val="1F2937"/>
        </w:rPr>
        <w:t xml:space="preserve"> </w:t>
      </w:r>
      <w:r w:rsidR="005B07C8">
        <w:rPr>
          <w:rFonts w:ascii="Calibri" w:hAnsi="Calibri" w:cs="Calibri"/>
          <w:b/>
          <w:bCs/>
          <w:color w:val="1F2937"/>
        </w:rPr>
        <w:t>d</w:t>
      </w:r>
      <w:r w:rsidRPr="00697CC9">
        <w:rPr>
          <w:rFonts w:ascii="Calibri" w:hAnsi="Calibri" w:cs="Calibri"/>
          <w:b/>
          <w:bCs/>
          <w:color w:val="1F2937"/>
        </w:rPr>
        <w:t>evelopment</w:t>
      </w:r>
    </w:p>
    <w:p w14:paraId="5543C92B" w14:textId="49DEAF34" w:rsidR="00697CC9" w:rsidRPr="00697CC9" w:rsidRDefault="00697CC9" w:rsidP="00697CC9">
      <w:pPr>
        <w:rPr>
          <w:rFonts w:ascii="Calibri" w:hAnsi="Calibri" w:cs="Calibri"/>
          <w:color w:val="1F2937"/>
        </w:rPr>
      </w:pPr>
      <w:r w:rsidRPr="00697CC9">
        <w:rPr>
          <w:rFonts w:ascii="Calibri" w:hAnsi="Calibri" w:cs="Calibri"/>
          <w:color w:val="1F2937"/>
        </w:rPr>
        <w:t>Please rate the following academic</w:t>
      </w:r>
      <w:r w:rsidR="00621945">
        <w:rPr>
          <w:rFonts w:ascii="Calibri" w:hAnsi="Calibri" w:cs="Calibri"/>
          <w:color w:val="1F2937"/>
        </w:rPr>
        <w:t>, personal and social skills</w:t>
      </w:r>
      <w:r w:rsidRPr="00697CC9">
        <w:rPr>
          <w:rFonts w:ascii="Calibri" w:hAnsi="Calibri" w:cs="Calibri"/>
          <w:color w:val="1F2937"/>
        </w:rPr>
        <w:t xml:space="preserve"> you have developed through the programme on a scale from 1 to 6, where:</w:t>
      </w:r>
      <w:r w:rsidRPr="00697CC9">
        <w:rPr>
          <w:rFonts w:ascii="Calibri" w:hAnsi="Calibri" w:cs="Calibri"/>
          <w:color w:val="1F2937"/>
        </w:rPr>
        <w:br/>
        <w:t>1 = Strongly Disagree, 2 = Disagree, 3 = Slightly Disagree, 4 = Slightly Agree, 5 = Agree, 6 = Strongly Agre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037"/>
        <w:gridCol w:w="671"/>
        <w:gridCol w:w="672"/>
        <w:gridCol w:w="672"/>
        <w:gridCol w:w="671"/>
        <w:gridCol w:w="672"/>
        <w:gridCol w:w="672"/>
      </w:tblGrid>
      <w:tr w:rsidR="00697CC9" w:rsidRPr="00697CC9" w14:paraId="04909254" w14:textId="77777777" w:rsidTr="00697CC9">
        <w:tc>
          <w:tcPr>
            <w:tcW w:w="0" w:type="auto"/>
            <w:hideMark/>
          </w:tcPr>
          <w:p w14:paraId="248964B1" w14:textId="77777777" w:rsidR="00697CC9" w:rsidRPr="00697CC9" w:rsidRDefault="00697CC9" w:rsidP="00697CC9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Skills</w:t>
            </w:r>
          </w:p>
        </w:tc>
        <w:tc>
          <w:tcPr>
            <w:tcW w:w="671" w:type="dxa"/>
            <w:hideMark/>
          </w:tcPr>
          <w:p w14:paraId="45E8AD9F" w14:textId="77777777" w:rsidR="00697CC9" w:rsidRPr="00697CC9" w:rsidRDefault="00697CC9" w:rsidP="00697CC9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1</w:t>
            </w:r>
          </w:p>
        </w:tc>
        <w:tc>
          <w:tcPr>
            <w:tcW w:w="672" w:type="dxa"/>
            <w:hideMark/>
          </w:tcPr>
          <w:p w14:paraId="0A598601" w14:textId="77777777" w:rsidR="00697CC9" w:rsidRPr="00697CC9" w:rsidRDefault="00697CC9" w:rsidP="00697CC9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2</w:t>
            </w:r>
          </w:p>
        </w:tc>
        <w:tc>
          <w:tcPr>
            <w:tcW w:w="672" w:type="dxa"/>
            <w:hideMark/>
          </w:tcPr>
          <w:p w14:paraId="277694A7" w14:textId="77777777" w:rsidR="00697CC9" w:rsidRPr="00697CC9" w:rsidRDefault="00697CC9" w:rsidP="00697CC9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3</w:t>
            </w:r>
          </w:p>
        </w:tc>
        <w:tc>
          <w:tcPr>
            <w:tcW w:w="671" w:type="dxa"/>
            <w:hideMark/>
          </w:tcPr>
          <w:p w14:paraId="0B319EAB" w14:textId="77777777" w:rsidR="00697CC9" w:rsidRPr="00697CC9" w:rsidRDefault="00697CC9" w:rsidP="00697CC9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4</w:t>
            </w:r>
          </w:p>
        </w:tc>
        <w:tc>
          <w:tcPr>
            <w:tcW w:w="672" w:type="dxa"/>
            <w:hideMark/>
          </w:tcPr>
          <w:p w14:paraId="09A0AAFD" w14:textId="77777777" w:rsidR="00697CC9" w:rsidRPr="00697CC9" w:rsidRDefault="00697CC9" w:rsidP="00697CC9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5</w:t>
            </w:r>
          </w:p>
        </w:tc>
        <w:tc>
          <w:tcPr>
            <w:tcW w:w="672" w:type="dxa"/>
            <w:hideMark/>
          </w:tcPr>
          <w:p w14:paraId="73CC6D78" w14:textId="77777777" w:rsidR="00697CC9" w:rsidRPr="00697CC9" w:rsidRDefault="00697CC9" w:rsidP="00697CC9">
            <w:pPr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</w:pPr>
            <w:r w:rsidRPr="00697CC9">
              <w:rPr>
                <w:rFonts w:ascii="Calibri" w:hAnsi="Calibri" w:cs="Calibri"/>
                <w:b/>
                <w:bCs/>
                <w:color w:val="1F2937"/>
                <w:sz w:val="24"/>
                <w:szCs w:val="24"/>
              </w:rPr>
              <w:t>6</w:t>
            </w:r>
          </w:p>
        </w:tc>
      </w:tr>
      <w:tr w:rsidR="00697CC9" w:rsidRPr="00697CC9" w14:paraId="1C17B0C4" w14:textId="77777777" w:rsidTr="00697CC9">
        <w:tc>
          <w:tcPr>
            <w:tcW w:w="0" w:type="auto"/>
            <w:hideMark/>
          </w:tcPr>
          <w:p w14:paraId="394A4C0D" w14:textId="7A2CB24D" w:rsidR="00697CC9" w:rsidRPr="00697CC9" w:rsidRDefault="006D6DE8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>
              <w:rPr>
                <w:rFonts w:ascii="Calibri" w:hAnsi="Calibri" w:cs="Calibri"/>
                <w:color w:val="1F2937"/>
                <w:sz w:val="24"/>
                <w:szCs w:val="24"/>
              </w:rPr>
              <w:lastRenderedPageBreak/>
              <w:t>4</w:t>
            </w:r>
            <w:r w:rsidR="005B07C8">
              <w:rPr>
                <w:rFonts w:ascii="Calibri" w:hAnsi="Calibri" w:cs="Calibri"/>
                <w:color w:val="1F2937"/>
                <w:sz w:val="24"/>
                <w:szCs w:val="24"/>
              </w:rPr>
              <w:t xml:space="preserve">. </w:t>
            </w:r>
            <w:r w:rsidR="005B07C8" w:rsidRPr="00697CC9">
              <w:rPr>
                <w:rFonts w:ascii="Calibri" w:hAnsi="Calibri" w:cs="Calibri"/>
                <w:color w:val="1F2937"/>
                <w:sz w:val="24"/>
                <w:szCs w:val="24"/>
              </w:rPr>
              <w:t>Improved my problem-solving skills</w:t>
            </w:r>
          </w:p>
        </w:tc>
        <w:tc>
          <w:tcPr>
            <w:tcW w:w="671" w:type="dxa"/>
            <w:hideMark/>
          </w:tcPr>
          <w:p w14:paraId="725456A7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288D2CE5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4B001A24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1" w:type="dxa"/>
            <w:hideMark/>
          </w:tcPr>
          <w:p w14:paraId="5DF7C5D2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056CF4F7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3FFE5BE2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</w:tr>
      <w:tr w:rsidR="00697CC9" w:rsidRPr="00697CC9" w14:paraId="45AC63A4" w14:textId="77777777" w:rsidTr="00697CC9">
        <w:tc>
          <w:tcPr>
            <w:tcW w:w="0" w:type="auto"/>
            <w:hideMark/>
          </w:tcPr>
          <w:p w14:paraId="6375BBCF" w14:textId="0184A491" w:rsidR="00697CC9" w:rsidRPr="00697CC9" w:rsidRDefault="004576F3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>
              <w:rPr>
                <w:rFonts w:ascii="Calibri" w:hAnsi="Calibri" w:cs="Calibri"/>
                <w:color w:val="1F2937"/>
                <w:sz w:val="24"/>
                <w:szCs w:val="24"/>
              </w:rPr>
              <w:t>5</w:t>
            </w:r>
            <w:r w:rsidR="005B07C8">
              <w:rPr>
                <w:rFonts w:ascii="Calibri" w:hAnsi="Calibri" w:cs="Calibri"/>
                <w:color w:val="1F2937"/>
                <w:sz w:val="24"/>
                <w:szCs w:val="24"/>
              </w:rPr>
              <w:t xml:space="preserve">. </w:t>
            </w:r>
            <w:r w:rsidR="00697CC9" w:rsidRPr="00697CC9">
              <w:rPr>
                <w:rFonts w:ascii="Calibri" w:hAnsi="Calibri" w:cs="Calibri"/>
                <w:color w:val="1F2937"/>
                <w:sz w:val="24"/>
                <w:szCs w:val="24"/>
              </w:rPr>
              <w:t>Develop my confidence</w:t>
            </w:r>
          </w:p>
        </w:tc>
        <w:tc>
          <w:tcPr>
            <w:tcW w:w="671" w:type="dxa"/>
            <w:hideMark/>
          </w:tcPr>
          <w:p w14:paraId="36B2EB69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08FDF49D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119DD9DE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1" w:type="dxa"/>
            <w:hideMark/>
          </w:tcPr>
          <w:p w14:paraId="6FBBE147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15BE5383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41967FAA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</w:tr>
      <w:tr w:rsidR="005919E2" w:rsidRPr="00697CC9" w14:paraId="05D2BABF" w14:textId="77777777" w:rsidTr="00697CC9">
        <w:tc>
          <w:tcPr>
            <w:tcW w:w="0" w:type="auto"/>
          </w:tcPr>
          <w:p w14:paraId="5F040026" w14:textId="0B979590" w:rsidR="005919E2" w:rsidRDefault="004576F3" w:rsidP="005919E2">
            <w:pPr>
              <w:rPr>
                <w:rFonts w:ascii="Calibri" w:hAnsi="Calibri" w:cs="Calibri"/>
                <w:color w:val="1F2937"/>
              </w:rPr>
            </w:pPr>
            <w:r>
              <w:rPr>
                <w:rFonts w:ascii="Calibri" w:hAnsi="Calibri" w:cs="Calibri"/>
                <w:color w:val="1F2937"/>
                <w:sz w:val="24"/>
                <w:szCs w:val="24"/>
              </w:rPr>
              <w:t>6</w:t>
            </w:r>
            <w:r w:rsidR="005919E2">
              <w:rPr>
                <w:rFonts w:ascii="Calibri" w:hAnsi="Calibri" w:cs="Calibri"/>
                <w:color w:val="1F2937"/>
                <w:sz w:val="24"/>
                <w:szCs w:val="24"/>
              </w:rPr>
              <w:t xml:space="preserve">. </w:t>
            </w:r>
            <w:r w:rsidR="005919E2" w:rsidRPr="00697CC9">
              <w:rPr>
                <w:rFonts w:ascii="Calibri" w:hAnsi="Calibri" w:cs="Calibri"/>
                <w:color w:val="1F2937"/>
                <w:sz w:val="24"/>
                <w:szCs w:val="24"/>
              </w:rPr>
              <w:t>Develop a high self-esteem</w:t>
            </w:r>
          </w:p>
        </w:tc>
        <w:tc>
          <w:tcPr>
            <w:tcW w:w="671" w:type="dxa"/>
          </w:tcPr>
          <w:p w14:paraId="37868B58" w14:textId="1110BAFE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3F9C8B22" w14:textId="6DFF024D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73925ADC" w14:textId="6B083FAD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1" w:type="dxa"/>
          </w:tcPr>
          <w:p w14:paraId="50B49D03" w14:textId="367FCBDB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3BF855EE" w14:textId="5FBC5BB6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41055D22" w14:textId="58173613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</w:tr>
      <w:tr w:rsidR="00697CC9" w:rsidRPr="00697CC9" w14:paraId="60F07977" w14:textId="77777777" w:rsidTr="00697CC9">
        <w:tc>
          <w:tcPr>
            <w:tcW w:w="0" w:type="auto"/>
            <w:hideMark/>
          </w:tcPr>
          <w:p w14:paraId="793D67AD" w14:textId="02C6D5D4" w:rsidR="00697CC9" w:rsidRPr="00697CC9" w:rsidRDefault="004576F3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>
              <w:rPr>
                <w:rFonts w:ascii="Calibri" w:hAnsi="Calibri" w:cs="Calibri"/>
                <w:color w:val="1F2937"/>
                <w:sz w:val="24"/>
                <w:szCs w:val="24"/>
              </w:rPr>
              <w:t>7</w:t>
            </w:r>
            <w:r w:rsidR="005B07C8">
              <w:rPr>
                <w:rFonts w:ascii="Calibri" w:hAnsi="Calibri" w:cs="Calibri"/>
                <w:color w:val="1F2937"/>
                <w:sz w:val="24"/>
                <w:szCs w:val="24"/>
              </w:rPr>
              <w:t xml:space="preserve">. </w:t>
            </w:r>
            <w:r w:rsidR="00697CC9" w:rsidRPr="00697CC9">
              <w:rPr>
                <w:rFonts w:ascii="Calibri" w:hAnsi="Calibri" w:cs="Calibri"/>
                <w:color w:val="1F2937"/>
                <w:sz w:val="24"/>
                <w:szCs w:val="24"/>
              </w:rPr>
              <w:t xml:space="preserve">Develop my communication skills </w:t>
            </w:r>
          </w:p>
        </w:tc>
        <w:tc>
          <w:tcPr>
            <w:tcW w:w="671" w:type="dxa"/>
            <w:hideMark/>
          </w:tcPr>
          <w:p w14:paraId="43BF5BDF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1F3455CD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35CC6081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1" w:type="dxa"/>
            <w:hideMark/>
          </w:tcPr>
          <w:p w14:paraId="7C9F1631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7E235420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  <w:hideMark/>
          </w:tcPr>
          <w:p w14:paraId="2C5F5945" w14:textId="77777777" w:rsidR="00697CC9" w:rsidRPr="00697CC9" w:rsidRDefault="00697CC9" w:rsidP="00697CC9">
            <w:pPr>
              <w:rPr>
                <w:rFonts w:ascii="Calibri" w:hAnsi="Calibri" w:cs="Calibri"/>
                <w:color w:val="1F2937"/>
                <w:sz w:val="24"/>
                <w:szCs w:val="24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</w:tr>
      <w:tr w:rsidR="005919E2" w:rsidRPr="00697CC9" w14:paraId="0C5C16CF" w14:textId="77777777" w:rsidTr="00697CC9">
        <w:tc>
          <w:tcPr>
            <w:tcW w:w="0" w:type="auto"/>
          </w:tcPr>
          <w:p w14:paraId="5D3D40EB" w14:textId="7A1375D2" w:rsidR="005919E2" w:rsidRDefault="004576F3" w:rsidP="005919E2">
            <w:pPr>
              <w:rPr>
                <w:rFonts w:ascii="Calibri" w:hAnsi="Calibri" w:cs="Calibri"/>
                <w:color w:val="1F2937"/>
              </w:rPr>
            </w:pPr>
            <w:r>
              <w:rPr>
                <w:rFonts w:ascii="Calibri" w:hAnsi="Calibri" w:cs="Calibri"/>
                <w:color w:val="1F2937"/>
                <w:sz w:val="24"/>
                <w:szCs w:val="24"/>
              </w:rPr>
              <w:t>8</w:t>
            </w:r>
            <w:r w:rsidR="005919E2" w:rsidRPr="004576F3">
              <w:rPr>
                <w:rFonts w:ascii="Calibri" w:hAnsi="Calibri" w:cs="Calibri"/>
                <w:color w:val="1F2937"/>
                <w:sz w:val="24"/>
                <w:szCs w:val="24"/>
              </w:rPr>
              <w:t xml:space="preserve">. </w:t>
            </w:r>
            <w:r w:rsidR="005919E2" w:rsidRPr="004576F3">
              <w:rPr>
                <w:rFonts w:ascii="Calibri" w:hAnsi="Calibri" w:cs="Calibri"/>
                <w:sz w:val="24"/>
                <w:szCs w:val="24"/>
              </w:rPr>
              <w:t>Feel</w:t>
            </w:r>
            <w:r w:rsidR="005919E2" w:rsidRPr="00697CC9">
              <w:rPr>
                <w:rFonts w:ascii="Calibri" w:hAnsi="Calibri" w:cs="Calibri"/>
                <w:sz w:val="24"/>
                <w:szCs w:val="24"/>
              </w:rPr>
              <w:t xml:space="preserve"> more connected to the university</w:t>
            </w:r>
          </w:p>
        </w:tc>
        <w:tc>
          <w:tcPr>
            <w:tcW w:w="671" w:type="dxa"/>
          </w:tcPr>
          <w:p w14:paraId="11F05C14" w14:textId="69D009E1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4D092389" w14:textId="5409CB2A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72A5286A" w14:textId="16C3DD5B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1" w:type="dxa"/>
          </w:tcPr>
          <w:p w14:paraId="450C6F0E" w14:textId="730FB064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090D525E" w14:textId="3BEEDF58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5F1D914D" w14:textId="55FB05EA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</w:tr>
      <w:tr w:rsidR="005919E2" w:rsidRPr="00697CC9" w14:paraId="5B1B7ACC" w14:textId="77777777" w:rsidTr="00697CC9">
        <w:tc>
          <w:tcPr>
            <w:tcW w:w="0" w:type="auto"/>
          </w:tcPr>
          <w:p w14:paraId="11321846" w14:textId="2846B223" w:rsidR="005919E2" w:rsidRDefault="004576F3" w:rsidP="005919E2">
            <w:pPr>
              <w:rPr>
                <w:rFonts w:ascii="Calibri" w:hAnsi="Calibri" w:cs="Calibri"/>
                <w:color w:val="1F2937"/>
              </w:rPr>
            </w:pPr>
            <w:r>
              <w:rPr>
                <w:rFonts w:ascii="Calibri" w:hAnsi="Calibri" w:cs="Calibri"/>
                <w:color w:val="1F2937"/>
              </w:rPr>
              <w:t>9</w:t>
            </w:r>
            <w:r w:rsidR="005919E2">
              <w:rPr>
                <w:rFonts w:ascii="Calibri" w:hAnsi="Calibri" w:cs="Calibri"/>
                <w:color w:val="1F2937"/>
              </w:rPr>
              <w:t xml:space="preserve">. </w:t>
            </w:r>
            <w:r w:rsidR="005919E2" w:rsidRPr="00697CC9">
              <w:rPr>
                <w:rFonts w:ascii="Calibri" w:hAnsi="Calibri" w:cs="Calibri"/>
                <w:sz w:val="24"/>
                <w:szCs w:val="24"/>
              </w:rPr>
              <w:t>Develop a positive relationship with my mentee</w:t>
            </w:r>
            <w:r w:rsidR="005919E2">
              <w:rPr>
                <w:rFonts w:ascii="Calibri" w:hAnsi="Calibri" w:cs="Calibri"/>
                <w:sz w:val="24"/>
                <w:szCs w:val="24"/>
              </w:rPr>
              <w:t>(s)</w:t>
            </w:r>
          </w:p>
        </w:tc>
        <w:tc>
          <w:tcPr>
            <w:tcW w:w="671" w:type="dxa"/>
          </w:tcPr>
          <w:p w14:paraId="49DA0215" w14:textId="15760217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4B8EB280" w14:textId="7F5AF3AE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3C62AE4B" w14:textId="5F4349A1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1" w:type="dxa"/>
          </w:tcPr>
          <w:p w14:paraId="30C54C43" w14:textId="336C833A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1C0B7817" w14:textId="64F30476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  <w:tc>
          <w:tcPr>
            <w:tcW w:w="672" w:type="dxa"/>
          </w:tcPr>
          <w:p w14:paraId="7F0AC459" w14:textId="59FF0C24" w:rsidR="005919E2" w:rsidRPr="00697CC9" w:rsidRDefault="005919E2" w:rsidP="005919E2">
            <w:pPr>
              <w:rPr>
                <w:rFonts w:ascii="Segoe UI Symbol" w:hAnsi="Segoe UI Symbol" w:cs="Segoe UI Symbol"/>
                <w:color w:val="1F2937"/>
              </w:rPr>
            </w:pPr>
            <w:r w:rsidRPr="00697CC9">
              <w:rPr>
                <w:rFonts w:ascii="Segoe UI Symbol" w:hAnsi="Segoe UI Symbol" w:cs="Segoe UI Symbol"/>
                <w:color w:val="1F2937"/>
                <w:sz w:val="24"/>
                <w:szCs w:val="24"/>
              </w:rPr>
              <w:t>☐</w:t>
            </w:r>
          </w:p>
        </w:tc>
      </w:tr>
    </w:tbl>
    <w:p w14:paraId="0470BC6D" w14:textId="40AB774B" w:rsidR="00697CC9" w:rsidRPr="00697CC9" w:rsidRDefault="00697CC9" w:rsidP="00697CC9">
      <w:pPr>
        <w:rPr>
          <w:rFonts w:ascii="Calibri" w:hAnsi="Calibri" w:cs="Calibri"/>
          <w:color w:val="1F2937"/>
        </w:rPr>
      </w:pPr>
    </w:p>
    <w:p w14:paraId="5A9F69E7" w14:textId="77777777" w:rsidR="00774F82" w:rsidRDefault="00774F82">
      <w:pPr>
        <w:rPr>
          <w:rFonts w:ascii="Calibri" w:hAnsi="Calibri" w:cs="Calibri"/>
          <w:color w:val="1F2937"/>
          <w:lang w:val="en-US"/>
        </w:rPr>
      </w:pPr>
    </w:p>
    <w:p w14:paraId="46433D59" w14:textId="1E9E531B" w:rsidR="00A3474C" w:rsidRDefault="00FC62E1" w:rsidP="00A3474C">
      <w:pPr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 xml:space="preserve">Supplementary Material 2: </w:t>
      </w:r>
      <w:r w:rsidR="00A3474C">
        <w:rPr>
          <w:rFonts w:ascii="Calibri" w:eastAsia="Calibri" w:hAnsi="Calibri" w:cs="Calibri"/>
          <w:b/>
          <w:color w:val="1F2937"/>
        </w:rPr>
        <w:t xml:space="preserve">Mentee questionnaire </w:t>
      </w:r>
    </w:p>
    <w:p w14:paraId="1C955A5F" w14:textId="77777777" w:rsidR="00A3474C" w:rsidRDefault="00A3474C" w:rsidP="00A3474C">
      <w:pPr>
        <w:rPr>
          <w:rFonts w:ascii="Calibri" w:eastAsia="Calibri" w:hAnsi="Calibri" w:cs="Calibri"/>
          <w:color w:val="1F2937"/>
        </w:rPr>
      </w:pPr>
    </w:p>
    <w:p w14:paraId="5227AAAC" w14:textId="77777777" w:rsidR="00A3474C" w:rsidRDefault="00A3474C" w:rsidP="00A3474C">
      <w:pPr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>Section 1: Demographic Information</w:t>
      </w:r>
    </w:p>
    <w:p w14:paraId="56CB5CB4" w14:textId="77777777" w:rsidR="00A3474C" w:rsidRDefault="00A3474C" w:rsidP="00A3474C">
      <w:pPr>
        <w:numPr>
          <w:ilvl w:val="0"/>
          <w:numId w:val="3"/>
        </w:numPr>
        <w:rPr>
          <w:rFonts w:ascii="Calibri" w:eastAsia="Calibri" w:hAnsi="Calibri" w:cs="Calibri"/>
          <w:color w:val="1F2937"/>
        </w:rPr>
      </w:pPr>
      <w:r>
        <w:rPr>
          <w:rFonts w:ascii="Calibri" w:eastAsia="Calibri" w:hAnsi="Calibri" w:cs="Calibri"/>
          <w:b/>
          <w:color w:val="1F2937"/>
        </w:rPr>
        <w:t>What is your gender?</w:t>
      </w:r>
      <w:r>
        <w:rPr>
          <w:rFonts w:ascii="Calibri" w:eastAsia="Calibri" w:hAnsi="Calibri" w:cs="Calibri"/>
          <w:color w:val="1F2937"/>
        </w:rPr>
        <w:br/>
      </w:r>
      <w:sdt>
        <w:sdtPr>
          <w:tag w:val="goog_rdk_0"/>
          <w:id w:val="601311498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Male</w:t>
      </w:r>
      <w:r>
        <w:rPr>
          <w:rFonts w:ascii="Calibri" w:eastAsia="Calibri" w:hAnsi="Calibri" w:cs="Calibri"/>
          <w:color w:val="1F2937"/>
        </w:rPr>
        <w:br/>
      </w:r>
      <w:sdt>
        <w:sdtPr>
          <w:tag w:val="goog_rdk_1"/>
          <w:id w:val="1185934430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Female</w:t>
      </w:r>
    </w:p>
    <w:p w14:paraId="52B04586" w14:textId="77777777" w:rsidR="00A3474C" w:rsidRDefault="00A3474C" w:rsidP="00A3474C">
      <w:pPr>
        <w:numPr>
          <w:ilvl w:val="0"/>
          <w:numId w:val="3"/>
        </w:numPr>
        <w:rPr>
          <w:rFonts w:ascii="Calibri" w:eastAsia="Calibri" w:hAnsi="Calibri" w:cs="Calibri"/>
          <w:color w:val="1F2937"/>
        </w:rPr>
      </w:pPr>
      <w:r>
        <w:rPr>
          <w:rFonts w:ascii="Calibri" w:eastAsia="Calibri" w:hAnsi="Calibri" w:cs="Calibri"/>
          <w:b/>
          <w:color w:val="1F2937"/>
        </w:rPr>
        <w:t>What is your nationality?</w:t>
      </w:r>
      <w:r>
        <w:rPr>
          <w:rFonts w:ascii="Calibri" w:eastAsia="Calibri" w:hAnsi="Calibri" w:cs="Calibri"/>
          <w:color w:val="1F2937"/>
        </w:rPr>
        <w:br/>
      </w:r>
      <w:sdt>
        <w:sdtPr>
          <w:tag w:val="goog_rdk_2"/>
          <w:id w:val="939714709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Local</w:t>
      </w:r>
      <w:r>
        <w:rPr>
          <w:rFonts w:ascii="Calibri" w:eastAsia="Calibri" w:hAnsi="Calibri" w:cs="Calibri"/>
          <w:color w:val="1F2937"/>
        </w:rPr>
        <w:br/>
      </w:r>
      <w:sdt>
        <w:sdtPr>
          <w:tag w:val="goog_rdk_3"/>
          <w:id w:val="254560984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International</w:t>
      </w:r>
    </w:p>
    <w:p w14:paraId="4F68013E" w14:textId="77777777" w:rsidR="00A3474C" w:rsidRDefault="00A3474C" w:rsidP="00A3474C">
      <w:pPr>
        <w:numPr>
          <w:ilvl w:val="0"/>
          <w:numId w:val="3"/>
        </w:numPr>
        <w:rPr>
          <w:rFonts w:ascii="Calibri" w:eastAsia="Calibri" w:hAnsi="Calibri" w:cs="Calibri"/>
          <w:color w:val="1F2937"/>
        </w:rPr>
      </w:pPr>
      <w:r>
        <w:rPr>
          <w:rFonts w:ascii="Calibri" w:eastAsia="Calibri" w:hAnsi="Calibri" w:cs="Calibri"/>
          <w:b/>
          <w:color w:val="1F2937"/>
        </w:rPr>
        <w:t>What is your first language?</w:t>
      </w:r>
    </w:p>
    <w:p w14:paraId="64048003" w14:textId="77777777" w:rsidR="00A3474C" w:rsidRDefault="00A50EC7" w:rsidP="00A3474C">
      <w:pPr>
        <w:rPr>
          <w:rFonts w:ascii="Calibri" w:eastAsia="Calibri" w:hAnsi="Calibri" w:cs="Calibri"/>
          <w:color w:val="1F2937"/>
        </w:rPr>
      </w:pPr>
      <w:r>
        <w:rPr>
          <w:noProof/>
        </w:rPr>
        <w:pict w14:anchorId="6CF0EA6C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1BAFE0CA" w14:textId="77777777" w:rsidR="00A3474C" w:rsidRDefault="00A3474C" w:rsidP="00A34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>How many mentoring sessions have you attended in the first semester?</w:t>
      </w:r>
    </w:p>
    <w:p w14:paraId="454F55DD" w14:textId="77777777" w:rsidR="00A3474C" w:rsidRDefault="00A3474C" w:rsidP="00A3474C">
      <w:pP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4"/>
          <w:id w:val="858476651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0-1</w:t>
      </w:r>
      <w:r>
        <w:rPr>
          <w:rFonts w:ascii="Calibri" w:eastAsia="Calibri" w:hAnsi="Calibri" w:cs="Calibri"/>
          <w:color w:val="1F2937"/>
        </w:rPr>
        <w:br/>
      </w:r>
      <w:sdt>
        <w:sdtPr>
          <w:tag w:val="goog_rdk_5"/>
          <w:id w:val="1902633503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2-4</w:t>
      </w:r>
    </w:p>
    <w:p w14:paraId="0F9DC6C5" w14:textId="77777777" w:rsidR="00A3474C" w:rsidRDefault="00A3474C" w:rsidP="00A3474C">
      <w:pP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6"/>
          <w:id w:val="729812873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5 or more</w:t>
      </w:r>
    </w:p>
    <w:p w14:paraId="32DF31FC" w14:textId="77777777" w:rsidR="00A3474C" w:rsidRDefault="00A3474C" w:rsidP="00A3474C">
      <w:pPr>
        <w:spacing w:after="0" w:line="240" w:lineRule="auto"/>
        <w:ind w:left="720"/>
        <w:rPr>
          <w:rFonts w:ascii="Calibri" w:eastAsia="Calibri" w:hAnsi="Calibri" w:cs="Calibri"/>
          <w:color w:val="1F2937"/>
        </w:rPr>
      </w:pPr>
    </w:p>
    <w:p w14:paraId="378D4FCA" w14:textId="77777777" w:rsidR="00A3474C" w:rsidRDefault="00A3474C" w:rsidP="00A34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>What is the frequency of those meetings?</w:t>
      </w:r>
    </w:p>
    <w:p w14:paraId="433AB78C" w14:textId="77777777" w:rsidR="00A3474C" w:rsidRDefault="00A3474C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7"/>
          <w:id w:val="1379661458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At least once per week</w:t>
      </w:r>
    </w:p>
    <w:p w14:paraId="3EA0546B" w14:textId="77777777" w:rsidR="00A3474C" w:rsidRDefault="00A3474C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8"/>
          <w:id w:val="-1635020687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At least once per month</w:t>
      </w:r>
      <w:r>
        <w:rPr>
          <w:rFonts w:ascii="Calibri" w:eastAsia="Calibri" w:hAnsi="Calibri" w:cs="Calibri"/>
          <w:color w:val="1F2937"/>
        </w:rPr>
        <w:br/>
      </w:r>
      <w:sdt>
        <w:sdtPr>
          <w:tag w:val="goog_rdk_9"/>
          <w:id w:val="-1866976587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At least once per case</w:t>
      </w:r>
    </w:p>
    <w:p w14:paraId="27D36F8E" w14:textId="77777777" w:rsidR="00A3474C" w:rsidRDefault="00A3474C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10"/>
          <w:id w:val="-1527167644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Less than at least once per case</w:t>
      </w:r>
    </w:p>
    <w:p w14:paraId="756B5687" w14:textId="77777777" w:rsidR="00A3474C" w:rsidRDefault="00A3474C" w:rsidP="00A3474C">
      <w:pPr>
        <w:spacing w:after="0" w:line="240" w:lineRule="auto"/>
        <w:rPr>
          <w:rFonts w:ascii="Calibri" w:eastAsia="Calibri" w:hAnsi="Calibri" w:cs="Calibri"/>
          <w:color w:val="1F2937"/>
        </w:rPr>
      </w:pPr>
    </w:p>
    <w:p w14:paraId="31E35EDF" w14:textId="77777777" w:rsidR="00A3474C" w:rsidRDefault="00A3474C" w:rsidP="00A3474C">
      <w:pPr>
        <w:numPr>
          <w:ilvl w:val="0"/>
          <w:numId w:val="3"/>
        </w:numPr>
        <w:rPr>
          <w:rFonts w:ascii="Calibri" w:eastAsia="Calibri" w:hAnsi="Calibri" w:cs="Calibri"/>
          <w:color w:val="1F2937"/>
        </w:rPr>
      </w:pPr>
      <w:r>
        <w:rPr>
          <w:rFonts w:ascii="Calibri" w:eastAsia="Calibri" w:hAnsi="Calibri" w:cs="Calibri"/>
          <w:b/>
          <w:color w:val="1F2937"/>
        </w:rPr>
        <w:t>What is the duration of each meeting?</w:t>
      </w:r>
    </w:p>
    <w:p w14:paraId="7ABB6527" w14:textId="77777777" w:rsidR="00A3474C" w:rsidRDefault="00A3474C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11"/>
          <w:id w:val="1543937676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1 hour or below</w:t>
      </w:r>
      <w:r>
        <w:rPr>
          <w:rFonts w:ascii="Calibri" w:eastAsia="Calibri" w:hAnsi="Calibri" w:cs="Calibri"/>
          <w:color w:val="1F2937"/>
        </w:rPr>
        <w:br/>
      </w:r>
      <w:sdt>
        <w:sdtPr>
          <w:tag w:val="goog_rdk_12"/>
          <w:id w:val="-727906980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More than 1 hour</w:t>
      </w:r>
    </w:p>
    <w:p w14:paraId="022488B3" w14:textId="77777777" w:rsidR="00A3474C" w:rsidRDefault="00A3474C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13"/>
          <w:id w:val="-460492545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No limit</w:t>
      </w:r>
    </w:p>
    <w:p w14:paraId="4E9CF459" w14:textId="77777777" w:rsidR="00A3474C" w:rsidRDefault="00A3474C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</w:p>
    <w:p w14:paraId="7656D272" w14:textId="77777777" w:rsidR="00A3474C" w:rsidRDefault="00A3474C" w:rsidP="00A3474C">
      <w:pPr>
        <w:numPr>
          <w:ilvl w:val="0"/>
          <w:numId w:val="3"/>
        </w:numPr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>How was those meetings conducted?</w:t>
      </w:r>
    </w:p>
    <w:p w14:paraId="7BD467A1" w14:textId="77777777" w:rsidR="00A3474C" w:rsidRDefault="00A3474C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14"/>
          <w:id w:val="1230659561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Online</w:t>
      </w:r>
      <w:r>
        <w:rPr>
          <w:rFonts w:ascii="Calibri" w:eastAsia="Calibri" w:hAnsi="Calibri" w:cs="Calibri"/>
          <w:color w:val="1F2937"/>
        </w:rPr>
        <w:br/>
      </w:r>
      <w:sdt>
        <w:sdtPr>
          <w:tag w:val="goog_rdk_15"/>
          <w:id w:val="-1014611847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In-person</w:t>
      </w:r>
    </w:p>
    <w:p w14:paraId="1E98943C" w14:textId="77777777" w:rsidR="00A3474C" w:rsidRDefault="00A3474C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  <w:sdt>
        <w:sdtPr>
          <w:tag w:val="goog_rdk_16"/>
          <w:id w:val="-1503813271"/>
        </w:sdtPr>
        <w:sdtContent>
          <w:r>
            <w:rPr>
              <w:rFonts w:ascii="Arial Unicode MS" w:eastAsia="Arial Unicode MS" w:hAnsi="Arial Unicode MS" w:cs="Arial Unicode MS"/>
              <w:color w:val="1F2937"/>
            </w:rPr>
            <w:t>☐</w:t>
          </w:r>
        </w:sdtContent>
      </w:sdt>
      <w:r>
        <w:rPr>
          <w:rFonts w:ascii="Calibri" w:eastAsia="Calibri" w:hAnsi="Calibri" w:cs="Calibri"/>
          <w:color w:val="1F2937"/>
        </w:rPr>
        <w:t xml:space="preserve"> Both</w:t>
      </w:r>
    </w:p>
    <w:p w14:paraId="6EBCFEFC" w14:textId="77777777" w:rsidR="00FC62E1" w:rsidRDefault="00FC62E1" w:rsidP="00A347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Calibri" w:eastAsia="Calibri" w:hAnsi="Calibri" w:cs="Calibri"/>
          <w:color w:val="1F2937"/>
        </w:rPr>
      </w:pPr>
    </w:p>
    <w:p w14:paraId="5E7B884E" w14:textId="77777777" w:rsidR="00A3474C" w:rsidRDefault="00A3474C" w:rsidP="00A3474C">
      <w:pPr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>Section 2: Impact of Mentor Meetings on Mentee Development</w:t>
      </w:r>
    </w:p>
    <w:p w14:paraId="4428EF41" w14:textId="77777777" w:rsidR="00A3474C" w:rsidRDefault="00A3474C" w:rsidP="00A3474C">
      <w:pPr>
        <w:rPr>
          <w:rFonts w:ascii="Calibri" w:eastAsia="Calibri" w:hAnsi="Calibri" w:cs="Calibri"/>
          <w:color w:val="1F2937"/>
        </w:rPr>
      </w:pPr>
      <w:r>
        <w:rPr>
          <w:rFonts w:ascii="Calibri" w:eastAsia="Calibri" w:hAnsi="Calibri" w:cs="Calibri"/>
          <w:color w:val="1F2937"/>
        </w:rPr>
        <w:t>Please rate the extent to which meeting with your mentor as a mentee has impacted the following skills and areas of development on a scale from 1 to 6, where:</w:t>
      </w:r>
      <w:r>
        <w:rPr>
          <w:rFonts w:ascii="Calibri" w:eastAsia="Calibri" w:hAnsi="Calibri" w:cs="Calibri"/>
          <w:color w:val="1F2937"/>
        </w:rPr>
        <w:br/>
        <w:t>1 = Strongly Disagree, 2 = Disagree, 3 = Slightly Disagree, 4 = Slightly Agree, 5 = Agree, 6 = Strongly Agree</w:t>
      </w:r>
    </w:p>
    <w:p w14:paraId="7EA26D5C" w14:textId="77777777" w:rsidR="00FC62E1" w:rsidRDefault="00FC62E1" w:rsidP="00A3474C">
      <w:pPr>
        <w:rPr>
          <w:rFonts w:ascii="Calibri" w:eastAsia="Calibri" w:hAnsi="Calibri" w:cs="Calibri"/>
          <w:color w:val="1F2937"/>
        </w:rPr>
      </w:pPr>
    </w:p>
    <w:p w14:paraId="716F5F0F" w14:textId="77777777" w:rsidR="00A3474C" w:rsidRDefault="00A3474C" w:rsidP="00A3474C">
      <w:pPr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>2.1 Academic Skills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34"/>
        <w:gridCol w:w="555"/>
        <w:gridCol w:w="556"/>
        <w:gridCol w:w="555"/>
        <w:gridCol w:w="556"/>
        <w:gridCol w:w="555"/>
        <w:gridCol w:w="556"/>
      </w:tblGrid>
      <w:tr w:rsidR="00A3474C" w14:paraId="5E1A261B" w14:textId="77777777" w:rsidTr="006937AF">
        <w:trPr>
          <w:trHeight w:val="49"/>
        </w:trPr>
        <w:tc>
          <w:tcPr>
            <w:tcW w:w="5734" w:type="dxa"/>
          </w:tcPr>
          <w:p w14:paraId="589EC97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Skills</w:t>
            </w:r>
          </w:p>
        </w:tc>
        <w:tc>
          <w:tcPr>
            <w:tcW w:w="555" w:type="dxa"/>
          </w:tcPr>
          <w:p w14:paraId="5EA3E69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1</w:t>
            </w:r>
          </w:p>
        </w:tc>
        <w:tc>
          <w:tcPr>
            <w:tcW w:w="556" w:type="dxa"/>
          </w:tcPr>
          <w:p w14:paraId="50D1510B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2</w:t>
            </w:r>
          </w:p>
        </w:tc>
        <w:tc>
          <w:tcPr>
            <w:tcW w:w="555" w:type="dxa"/>
          </w:tcPr>
          <w:p w14:paraId="091F035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3</w:t>
            </w:r>
          </w:p>
        </w:tc>
        <w:tc>
          <w:tcPr>
            <w:tcW w:w="556" w:type="dxa"/>
          </w:tcPr>
          <w:p w14:paraId="05CEF89F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4</w:t>
            </w:r>
          </w:p>
        </w:tc>
        <w:tc>
          <w:tcPr>
            <w:tcW w:w="555" w:type="dxa"/>
          </w:tcPr>
          <w:p w14:paraId="7024961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5</w:t>
            </w:r>
          </w:p>
        </w:tc>
        <w:tc>
          <w:tcPr>
            <w:tcW w:w="556" w:type="dxa"/>
          </w:tcPr>
          <w:p w14:paraId="469F089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6</w:t>
            </w:r>
          </w:p>
        </w:tc>
      </w:tr>
      <w:tr w:rsidR="00A3474C" w14:paraId="1791F70E" w14:textId="77777777" w:rsidTr="006937AF">
        <w:trPr>
          <w:trHeight w:val="49"/>
        </w:trPr>
        <w:tc>
          <w:tcPr>
            <w:tcW w:w="5734" w:type="dxa"/>
          </w:tcPr>
          <w:p w14:paraId="2C34C70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. Helped my confidence in my studies</w:t>
            </w:r>
          </w:p>
        </w:tc>
        <w:tc>
          <w:tcPr>
            <w:tcW w:w="555" w:type="dxa"/>
          </w:tcPr>
          <w:p w14:paraId="7FC5377A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7"/>
                <w:id w:val="-141006952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4BEE49E4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8"/>
                <w:id w:val="73552109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0F95925D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9"/>
                <w:id w:val="80967583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781CA7CA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0"/>
                <w:id w:val="527458960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7E5DDE73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1"/>
                <w:id w:val="212287783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722BDB8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2"/>
                <w:id w:val="1439716340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68579625" w14:textId="77777777" w:rsidTr="006937AF">
        <w:tc>
          <w:tcPr>
            <w:tcW w:w="5734" w:type="dxa"/>
          </w:tcPr>
          <w:p w14:paraId="55BF974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2. Helped my knowledge in my current MBBS subjects</w:t>
            </w:r>
          </w:p>
        </w:tc>
        <w:tc>
          <w:tcPr>
            <w:tcW w:w="555" w:type="dxa"/>
          </w:tcPr>
          <w:p w14:paraId="321C15D4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3"/>
                <w:id w:val="31653567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7A7E29F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4"/>
                <w:id w:val="-164618553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551D2BF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5"/>
                <w:id w:val="105843534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5B2D96C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6"/>
                <w:id w:val="-167024444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7EFD17AB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7"/>
                <w:id w:val="-201822478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4E81E5B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8"/>
                <w:id w:val="146175939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18E2C121" w14:textId="77777777" w:rsidTr="006937AF">
        <w:tc>
          <w:tcPr>
            <w:tcW w:w="5734" w:type="dxa"/>
          </w:tcPr>
          <w:p w14:paraId="0327E76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3. Helped my organisational skills</w:t>
            </w:r>
          </w:p>
        </w:tc>
        <w:tc>
          <w:tcPr>
            <w:tcW w:w="555" w:type="dxa"/>
          </w:tcPr>
          <w:p w14:paraId="2CE52BB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29"/>
                <w:id w:val="-884878604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6ECAE864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0"/>
                <w:id w:val="996462134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79423E2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1"/>
                <w:id w:val="159296635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7D57921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2"/>
                <w:id w:val="-97012140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238B9B0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3"/>
                <w:id w:val="-169129789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3DC710F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4"/>
                <w:id w:val="-24272047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280994BB" w14:textId="77777777" w:rsidTr="006937AF">
        <w:tc>
          <w:tcPr>
            <w:tcW w:w="5734" w:type="dxa"/>
          </w:tcPr>
          <w:p w14:paraId="4E17C9F5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4. Helped my problem-solving skills</w:t>
            </w:r>
          </w:p>
        </w:tc>
        <w:tc>
          <w:tcPr>
            <w:tcW w:w="555" w:type="dxa"/>
          </w:tcPr>
          <w:p w14:paraId="01AB93F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5"/>
                <w:id w:val="33087713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2E58746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6"/>
                <w:id w:val="47511397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12755435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7"/>
                <w:id w:val="123906155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3A2C2AC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8"/>
                <w:id w:val="117190909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4B70FC1D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39"/>
                <w:id w:val="-99695302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4884C1BF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0"/>
                <w:id w:val="-152231396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0BBB3AF3" w14:textId="77777777" w:rsidTr="006937AF">
        <w:tc>
          <w:tcPr>
            <w:tcW w:w="5734" w:type="dxa"/>
          </w:tcPr>
          <w:p w14:paraId="129B8355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5. Helped my time management skills</w:t>
            </w:r>
          </w:p>
        </w:tc>
        <w:tc>
          <w:tcPr>
            <w:tcW w:w="555" w:type="dxa"/>
          </w:tcPr>
          <w:p w14:paraId="730A0C9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1"/>
                <w:id w:val="-64574548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639236AD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2"/>
                <w:id w:val="-16632585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7B4876AB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3"/>
                <w:id w:val="29657809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25FD6693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4"/>
                <w:id w:val="108826991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0554D0D3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5"/>
                <w:id w:val="-108299218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21DBE3B4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6"/>
                <w:id w:val="-165096707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5EF233B3" w14:textId="77777777" w:rsidTr="006937AF">
        <w:tc>
          <w:tcPr>
            <w:tcW w:w="5734" w:type="dxa"/>
          </w:tcPr>
          <w:p w14:paraId="28D1257D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6. Given me ways to tackle my studies</w:t>
            </w:r>
          </w:p>
        </w:tc>
        <w:tc>
          <w:tcPr>
            <w:tcW w:w="555" w:type="dxa"/>
          </w:tcPr>
          <w:p w14:paraId="7A98028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7"/>
                <w:id w:val="-1928185760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34A4DD64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8"/>
                <w:id w:val="12234968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33CE069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49"/>
                <w:id w:val="-1594927120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01DFB0B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0"/>
                <w:id w:val="-62792916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7D8B187F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1"/>
                <w:id w:val="-105022329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5C37ACEF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2"/>
                <w:id w:val="-18267300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0E7F065E" w14:textId="77777777" w:rsidTr="006937AF">
        <w:tc>
          <w:tcPr>
            <w:tcW w:w="5734" w:type="dxa"/>
          </w:tcPr>
          <w:p w14:paraId="0CB642E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7. Increased my awareness of academic resources</w:t>
            </w:r>
          </w:p>
        </w:tc>
        <w:tc>
          <w:tcPr>
            <w:tcW w:w="555" w:type="dxa"/>
          </w:tcPr>
          <w:p w14:paraId="47326353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3"/>
                <w:id w:val="-143336083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73195033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4"/>
                <w:id w:val="176164344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2D26A7B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5"/>
                <w:id w:val="1983584394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3EFC122F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6"/>
                <w:id w:val="-1537724290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5" w:type="dxa"/>
          </w:tcPr>
          <w:p w14:paraId="6752699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7"/>
                <w:id w:val="161147506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6" w:type="dxa"/>
          </w:tcPr>
          <w:p w14:paraId="5FA9C1D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58"/>
                <w:id w:val="173735698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</w:tbl>
    <w:p w14:paraId="3A23F7C6" w14:textId="77777777" w:rsidR="00A3474C" w:rsidRDefault="00A3474C" w:rsidP="00A3474C">
      <w:pPr>
        <w:rPr>
          <w:rFonts w:ascii="Calibri" w:eastAsia="Calibri" w:hAnsi="Calibri" w:cs="Calibri"/>
          <w:b/>
          <w:color w:val="1F2937"/>
        </w:rPr>
      </w:pPr>
    </w:p>
    <w:p w14:paraId="10E5468B" w14:textId="77777777" w:rsidR="00A3474C" w:rsidRDefault="00A3474C" w:rsidP="00A3474C">
      <w:pPr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>2.2 Emotional and Personal Development</w:t>
      </w:r>
    </w:p>
    <w:tbl>
      <w:tblPr>
        <w:tblW w:w="90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06"/>
        <w:gridCol w:w="543"/>
        <w:gridCol w:w="543"/>
        <w:gridCol w:w="544"/>
        <w:gridCol w:w="543"/>
        <w:gridCol w:w="543"/>
        <w:gridCol w:w="544"/>
      </w:tblGrid>
      <w:tr w:rsidR="00A3474C" w14:paraId="304CD6C1" w14:textId="77777777" w:rsidTr="006937AF">
        <w:tc>
          <w:tcPr>
            <w:tcW w:w="5806" w:type="dxa"/>
          </w:tcPr>
          <w:p w14:paraId="46CFED4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Skills</w:t>
            </w:r>
          </w:p>
        </w:tc>
        <w:tc>
          <w:tcPr>
            <w:tcW w:w="543" w:type="dxa"/>
          </w:tcPr>
          <w:p w14:paraId="31CEB22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1</w:t>
            </w:r>
          </w:p>
        </w:tc>
        <w:tc>
          <w:tcPr>
            <w:tcW w:w="543" w:type="dxa"/>
          </w:tcPr>
          <w:p w14:paraId="6194870F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2</w:t>
            </w:r>
          </w:p>
        </w:tc>
        <w:tc>
          <w:tcPr>
            <w:tcW w:w="544" w:type="dxa"/>
          </w:tcPr>
          <w:p w14:paraId="1A0E39F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3</w:t>
            </w:r>
          </w:p>
        </w:tc>
        <w:tc>
          <w:tcPr>
            <w:tcW w:w="543" w:type="dxa"/>
          </w:tcPr>
          <w:p w14:paraId="2ED1B72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4</w:t>
            </w:r>
          </w:p>
        </w:tc>
        <w:tc>
          <w:tcPr>
            <w:tcW w:w="543" w:type="dxa"/>
          </w:tcPr>
          <w:p w14:paraId="3E6D376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5</w:t>
            </w:r>
          </w:p>
        </w:tc>
        <w:tc>
          <w:tcPr>
            <w:tcW w:w="544" w:type="dxa"/>
          </w:tcPr>
          <w:p w14:paraId="7EF24BA4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6</w:t>
            </w:r>
          </w:p>
        </w:tc>
      </w:tr>
      <w:tr w:rsidR="00A3474C" w14:paraId="31987EDC" w14:textId="77777777" w:rsidTr="006937AF">
        <w:tc>
          <w:tcPr>
            <w:tcW w:w="5806" w:type="dxa"/>
          </w:tcPr>
          <w:p w14:paraId="0ED76D7A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8. Helped develop my coping skills</w:t>
            </w:r>
          </w:p>
        </w:tc>
        <w:tc>
          <w:tcPr>
            <w:tcW w:w="543" w:type="dxa"/>
          </w:tcPr>
          <w:p w14:paraId="798FA01B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65"/>
                <w:id w:val="180773863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15FE344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66"/>
                <w:id w:val="-168897105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4" w:type="dxa"/>
          </w:tcPr>
          <w:p w14:paraId="5427729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67"/>
                <w:id w:val="69827606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0864B214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68"/>
                <w:id w:val="-1523164034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1A104FDB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69"/>
                <w:id w:val="-155854340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4" w:type="dxa"/>
          </w:tcPr>
          <w:p w14:paraId="7ED44CF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70"/>
                <w:id w:val="94049049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5B0AD865" w14:textId="77777777" w:rsidTr="006937AF">
        <w:tc>
          <w:tcPr>
            <w:tcW w:w="5806" w:type="dxa"/>
          </w:tcPr>
          <w:p w14:paraId="42479883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9. Helped reduce my stress level</w:t>
            </w:r>
          </w:p>
        </w:tc>
        <w:tc>
          <w:tcPr>
            <w:tcW w:w="543" w:type="dxa"/>
          </w:tcPr>
          <w:p w14:paraId="4FB2A43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71"/>
                <w:id w:val="-143520766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1352CEE4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72"/>
                <w:id w:val="-196773781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4" w:type="dxa"/>
          </w:tcPr>
          <w:p w14:paraId="6AD7AC6F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73"/>
                <w:id w:val="172332182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6EFF1396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74"/>
                <w:id w:val="53393217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4A9F45A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75"/>
                <w:id w:val="201679388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4" w:type="dxa"/>
          </w:tcPr>
          <w:p w14:paraId="5B40ABC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76"/>
                <w:id w:val="197271090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60461705" w14:textId="77777777" w:rsidTr="006937AF">
        <w:tc>
          <w:tcPr>
            <w:tcW w:w="5806" w:type="dxa"/>
          </w:tcPr>
          <w:p w14:paraId="4A1C722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0. Helped improve my self-esteem</w:t>
            </w:r>
          </w:p>
        </w:tc>
        <w:tc>
          <w:tcPr>
            <w:tcW w:w="543" w:type="dxa"/>
          </w:tcPr>
          <w:p w14:paraId="40535B3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89"/>
                <w:id w:val="102931083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58DF372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0"/>
                <w:id w:val="158742742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4" w:type="dxa"/>
          </w:tcPr>
          <w:p w14:paraId="0653BBC6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1"/>
                <w:id w:val="-176306372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55573DE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2"/>
                <w:id w:val="-193373346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0EEF59E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3"/>
                <w:id w:val="6785670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4" w:type="dxa"/>
          </w:tcPr>
          <w:p w14:paraId="0F58E496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4"/>
                <w:id w:val="-1484080220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078C55F5" w14:textId="77777777" w:rsidTr="006937AF">
        <w:tc>
          <w:tcPr>
            <w:tcW w:w="5806" w:type="dxa"/>
          </w:tcPr>
          <w:p w14:paraId="7BEE146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1. Increased my awareness of the pastoral care services (e.g., counselling services)</w:t>
            </w:r>
          </w:p>
        </w:tc>
        <w:tc>
          <w:tcPr>
            <w:tcW w:w="543" w:type="dxa"/>
          </w:tcPr>
          <w:p w14:paraId="77926BD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5"/>
                <w:id w:val="-44369863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47410E6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6"/>
                <w:id w:val="120158448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4" w:type="dxa"/>
          </w:tcPr>
          <w:p w14:paraId="25D318E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7"/>
                <w:id w:val="155997325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2E70382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8"/>
                <w:id w:val="-39273630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3" w:type="dxa"/>
          </w:tcPr>
          <w:p w14:paraId="22280EC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99"/>
                <w:id w:val="205048577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44" w:type="dxa"/>
          </w:tcPr>
          <w:p w14:paraId="75CAFE5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0"/>
                <w:id w:val="-52332953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</w:tbl>
    <w:p w14:paraId="2DCA3F58" w14:textId="77777777" w:rsidR="00A3474C" w:rsidRDefault="00A3474C" w:rsidP="00A3474C">
      <w:pPr>
        <w:rPr>
          <w:rFonts w:ascii="Calibri" w:eastAsia="Calibri" w:hAnsi="Calibri" w:cs="Calibri"/>
          <w:color w:val="1F2937"/>
        </w:rPr>
      </w:pPr>
    </w:p>
    <w:p w14:paraId="42ECD44E" w14:textId="77777777" w:rsidR="00A3474C" w:rsidRDefault="00A3474C" w:rsidP="00A3474C">
      <w:pPr>
        <w:rPr>
          <w:rFonts w:ascii="Calibri" w:eastAsia="Calibri" w:hAnsi="Calibri" w:cs="Calibri"/>
          <w:b/>
          <w:color w:val="1F2937"/>
        </w:rPr>
      </w:pPr>
      <w:r>
        <w:rPr>
          <w:rFonts w:ascii="Calibri" w:eastAsia="Calibri" w:hAnsi="Calibri" w:cs="Calibri"/>
          <w:b/>
          <w:color w:val="1F2937"/>
        </w:rPr>
        <w:t>2.3 Social and Peer Engagement</w:t>
      </w:r>
    </w:p>
    <w:tbl>
      <w:tblPr>
        <w:tblW w:w="907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12"/>
        <w:gridCol w:w="551"/>
        <w:gridCol w:w="551"/>
        <w:gridCol w:w="551"/>
        <w:gridCol w:w="551"/>
        <w:gridCol w:w="551"/>
        <w:gridCol w:w="505"/>
      </w:tblGrid>
      <w:tr w:rsidR="00A3474C" w14:paraId="3327D2CB" w14:textId="77777777" w:rsidTr="006937AF">
        <w:tc>
          <w:tcPr>
            <w:tcW w:w="5807" w:type="dxa"/>
          </w:tcPr>
          <w:p w14:paraId="12999D2A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lastRenderedPageBreak/>
              <w:t>Skills</w:t>
            </w:r>
          </w:p>
        </w:tc>
        <w:tc>
          <w:tcPr>
            <w:tcW w:w="551" w:type="dxa"/>
          </w:tcPr>
          <w:p w14:paraId="2A2F0C2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1</w:t>
            </w:r>
          </w:p>
        </w:tc>
        <w:tc>
          <w:tcPr>
            <w:tcW w:w="551" w:type="dxa"/>
          </w:tcPr>
          <w:p w14:paraId="69F22156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2</w:t>
            </w:r>
          </w:p>
        </w:tc>
        <w:tc>
          <w:tcPr>
            <w:tcW w:w="551" w:type="dxa"/>
          </w:tcPr>
          <w:p w14:paraId="08F5D30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3</w:t>
            </w:r>
          </w:p>
        </w:tc>
        <w:tc>
          <w:tcPr>
            <w:tcW w:w="551" w:type="dxa"/>
          </w:tcPr>
          <w:p w14:paraId="59ADBE3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4</w:t>
            </w:r>
          </w:p>
        </w:tc>
        <w:tc>
          <w:tcPr>
            <w:tcW w:w="551" w:type="dxa"/>
          </w:tcPr>
          <w:p w14:paraId="7967E5F3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5</w:t>
            </w:r>
          </w:p>
        </w:tc>
        <w:tc>
          <w:tcPr>
            <w:tcW w:w="505" w:type="dxa"/>
          </w:tcPr>
          <w:p w14:paraId="21ED998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b/>
                <w:color w:val="1F2937"/>
              </w:rPr>
            </w:pPr>
            <w:r>
              <w:rPr>
                <w:rFonts w:ascii="Calibri" w:eastAsia="Calibri" w:hAnsi="Calibri" w:cs="Calibri"/>
                <w:b/>
                <w:color w:val="1F2937"/>
              </w:rPr>
              <w:t>6</w:t>
            </w:r>
          </w:p>
        </w:tc>
      </w:tr>
      <w:tr w:rsidR="00A3474C" w14:paraId="7853B95F" w14:textId="77777777" w:rsidTr="006937AF">
        <w:tc>
          <w:tcPr>
            <w:tcW w:w="5807" w:type="dxa"/>
          </w:tcPr>
          <w:p w14:paraId="19CE8E2A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2. Allowed me to meet new people</w:t>
            </w:r>
          </w:p>
        </w:tc>
        <w:tc>
          <w:tcPr>
            <w:tcW w:w="551" w:type="dxa"/>
          </w:tcPr>
          <w:p w14:paraId="2430A1A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1"/>
                <w:id w:val="36849668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78B52BB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2"/>
                <w:id w:val="60901300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595B45AD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3"/>
                <w:id w:val="-210100936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D8CE63A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4"/>
                <w:id w:val="33227398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4168F385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5"/>
                <w:id w:val="-193612082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05" w:type="dxa"/>
          </w:tcPr>
          <w:p w14:paraId="725314D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6"/>
                <w:id w:val="83380358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5EB9EF7E" w14:textId="77777777" w:rsidTr="006937AF">
        <w:tc>
          <w:tcPr>
            <w:tcW w:w="5807" w:type="dxa"/>
          </w:tcPr>
          <w:p w14:paraId="3EFB6AF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3. Enhanced my social communication skills</w:t>
            </w:r>
          </w:p>
        </w:tc>
        <w:tc>
          <w:tcPr>
            <w:tcW w:w="551" w:type="dxa"/>
          </w:tcPr>
          <w:p w14:paraId="4E4396D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3"/>
                <w:id w:val="-67780864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1FF9646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4"/>
                <w:id w:val="100502038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534A3D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5"/>
                <w:id w:val="-102486079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F7D5F1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6"/>
                <w:id w:val="100570485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27B5F13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7"/>
                <w:id w:val="75047608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05" w:type="dxa"/>
          </w:tcPr>
          <w:p w14:paraId="09F3882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8"/>
                <w:id w:val="-1406604130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02A47502" w14:textId="77777777" w:rsidTr="006937AF">
        <w:tc>
          <w:tcPr>
            <w:tcW w:w="5807" w:type="dxa"/>
          </w:tcPr>
          <w:p w14:paraId="1E2593A3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4. Increased my confidence in social interactions</w:t>
            </w:r>
          </w:p>
        </w:tc>
        <w:tc>
          <w:tcPr>
            <w:tcW w:w="551" w:type="dxa"/>
          </w:tcPr>
          <w:p w14:paraId="229D860B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9"/>
                <w:id w:val="-694770974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02C25D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0"/>
                <w:id w:val="43325859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08B3AA4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1"/>
                <w:id w:val="-118528280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6F97459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2"/>
                <w:id w:val="-8345832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955CB16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3"/>
                <w:id w:val="-51221930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05" w:type="dxa"/>
          </w:tcPr>
          <w:p w14:paraId="0B5CD00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4"/>
                <w:id w:val="-36383151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5DCB75E3" w14:textId="77777777" w:rsidTr="006937AF">
        <w:tc>
          <w:tcPr>
            <w:tcW w:w="5807" w:type="dxa"/>
          </w:tcPr>
          <w:p w14:paraId="7A297B8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5. Helped me feel comfortable in the university environment</w:t>
            </w:r>
          </w:p>
        </w:tc>
        <w:tc>
          <w:tcPr>
            <w:tcW w:w="551" w:type="dxa"/>
          </w:tcPr>
          <w:p w14:paraId="24740365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5"/>
                <w:id w:val="-8754095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1B309F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6"/>
                <w:id w:val="-21897825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C912AA2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7"/>
                <w:id w:val="-1426345644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081D58A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8"/>
                <w:id w:val="106907059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68DEC34D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29"/>
                <w:id w:val="-1464726095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05" w:type="dxa"/>
          </w:tcPr>
          <w:p w14:paraId="44F7497F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0"/>
                <w:id w:val="-179042108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7B40834E" w14:textId="77777777" w:rsidTr="006937AF">
        <w:tc>
          <w:tcPr>
            <w:tcW w:w="5812" w:type="dxa"/>
          </w:tcPr>
          <w:p w14:paraId="61765CC1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6. Helped me feel that I have a peer group at university</w:t>
            </w:r>
          </w:p>
        </w:tc>
        <w:tc>
          <w:tcPr>
            <w:tcW w:w="551" w:type="dxa"/>
          </w:tcPr>
          <w:p w14:paraId="14D1496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7"/>
                <w:id w:val="-47421203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3BF9E6D6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8"/>
                <w:id w:val="57131579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7D19613A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09"/>
                <w:id w:val="-108299498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51B3E4D5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0"/>
                <w:id w:val="52175663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7D5E957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1"/>
                <w:id w:val="129433820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05" w:type="dxa"/>
          </w:tcPr>
          <w:p w14:paraId="3099117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12"/>
                <w:id w:val="31716075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23C5954C" w14:textId="77777777" w:rsidTr="006937AF">
        <w:tc>
          <w:tcPr>
            <w:tcW w:w="5807" w:type="dxa"/>
          </w:tcPr>
          <w:p w14:paraId="74FA4F8D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7. Helped me feel comfortable talking to my mentor</w:t>
            </w:r>
          </w:p>
        </w:tc>
        <w:tc>
          <w:tcPr>
            <w:tcW w:w="551" w:type="dxa"/>
          </w:tcPr>
          <w:p w14:paraId="41CADCF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1"/>
                <w:id w:val="-929197364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1E8BDC9B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2"/>
                <w:id w:val="108481328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769AD6DC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3"/>
                <w:id w:val="-997029757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2D31AABD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4"/>
                <w:id w:val="1514110009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656FCF07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5"/>
                <w:id w:val="-48925438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05" w:type="dxa"/>
          </w:tcPr>
          <w:p w14:paraId="0D662C7E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6"/>
                <w:id w:val="208773138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  <w:tr w:rsidR="00A3474C" w14:paraId="4D28C1DE" w14:textId="77777777" w:rsidTr="006937AF">
        <w:tc>
          <w:tcPr>
            <w:tcW w:w="5807" w:type="dxa"/>
          </w:tcPr>
          <w:p w14:paraId="6DFD4EF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r>
              <w:rPr>
                <w:rFonts w:ascii="Calibri" w:eastAsia="Calibri" w:hAnsi="Calibri" w:cs="Calibri"/>
                <w:color w:val="1F2937"/>
              </w:rPr>
              <w:t>18. Developed my trust in my mentor</w:t>
            </w:r>
          </w:p>
        </w:tc>
        <w:tc>
          <w:tcPr>
            <w:tcW w:w="551" w:type="dxa"/>
          </w:tcPr>
          <w:p w14:paraId="29CA2E39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7"/>
                <w:id w:val="170583717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4C5BFCE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8"/>
                <w:id w:val="1528286873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0000F1C0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39"/>
                <w:id w:val="1055742281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3F46F41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40"/>
                <w:id w:val="-142980760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51" w:type="dxa"/>
          </w:tcPr>
          <w:p w14:paraId="200F100B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41"/>
                <w:id w:val="-2031086366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  <w:tc>
          <w:tcPr>
            <w:tcW w:w="505" w:type="dxa"/>
          </w:tcPr>
          <w:p w14:paraId="7CE736A8" w14:textId="77777777" w:rsidR="00A3474C" w:rsidRDefault="00A3474C" w:rsidP="00FC62E1">
            <w:pPr>
              <w:spacing w:after="0" w:line="240" w:lineRule="auto"/>
              <w:rPr>
                <w:rFonts w:ascii="Calibri" w:eastAsia="Calibri" w:hAnsi="Calibri" w:cs="Calibri"/>
                <w:color w:val="1F2937"/>
              </w:rPr>
            </w:pPr>
            <w:sdt>
              <w:sdtPr>
                <w:tag w:val="goog_rdk_142"/>
                <w:id w:val="1883280172"/>
              </w:sdtPr>
              <w:sdtContent>
                <w:r>
                  <w:rPr>
                    <w:rFonts w:ascii="Arial Unicode MS" w:eastAsia="Arial Unicode MS" w:hAnsi="Arial Unicode MS" w:cs="Arial Unicode MS"/>
                    <w:color w:val="1F2937"/>
                  </w:rPr>
                  <w:t>☐</w:t>
                </w:r>
              </w:sdtContent>
            </w:sdt>
          </w:p>
        </w:tc>
      </w:tr>
    </w:tbl>
    <w:p w14:paraId="2FA23EA3" w14:textId="77777777" w:rsidR="00A3474C" w:rsidRDefault="00A3474C" w:rsidP="00A3474C">
      <w:pPr>
        <w:rPr>
          <w:rFonts w:ascii="Calibri" w:eastAsia="Calibri" w:hAnsi="Calibri" w:cs="Calibri"/>
          <w:color w:val="1F2937"/>
        </w:rPr>
      </w:pPr>
    </w:p>
    <w:p w14:paraId="7287292B" w14:textId="77777777" w:rsidR="00A3474C" w:rsidRPr="00A3474C" w:rsidRDefault="00A3474C">
      <w:pPr>
        <w:rPr>
          <w:rFonts w:ascii="Calibri" w:hAnsi="Calibri" w:cs="Calibri"/>
          <w:color w:val="1F2937"/>
        </w:rPr>
      </w:pPr>
    </w:p>
    <w:sectPr w:rsidR="00A3474C" w:rsidRPr="00A34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DE6096"/>
    <w:multiLevelType w:val="multilevel"/>
    <w:tmpl w:val="67129F3E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Arial" w:hAnsi="Calibri" w:cs="Calibri" w:hint="default"/>
        <w:b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3F875006"/>
    <w:multiLevelType w:val="multilevel"/>
    <w:tmpl w:val="60787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D75B1F"/>
    <w:multiLevelType w:val="multilevel"/>
    <w:tmpl w:val="063EE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6319030">
    <w:abstractNumId w:val="2"/>
  </w:num>
  <w:num w:numId="2" w16cid:durableId="500776205">
    <w:abstractNumId w:val="1"/>
  </w:num>
  <w:num w:numId="3" w16cid:durableId="878930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82"/>
    <w:rsid w:val="000078E7"/>
    <w:rsid w:val="000105AD"/>
    <w:rsid w:val="0001202C"/>
    <w:rsid w:val="000120CC"/>
    <w:rsid w:val="000147F8"/>
    <w:rsid w:val="00015F93"/>
    <w:rsid w:val="00021DC9"/>
    <w:rsid w:val="000314CC"/>
    <w:rsid w:val="00047AED"/>
    <w:rsid w:val="0005011E"/>
    <w:rsid w:val="000503B5"/>
    <w:rsid w:val="0005243E"/>
    <w:rsid w:val="00055890"/>
    <w:rsid w:val="0006083B"/>
    <w:rsid w:val="00062AA3"/>
    <w:rsid w:val="00064790"/>
    <w:rsid w:val="000653F7"/>
    <w:rsid w:val="000666FE"/>
    <w:rsid w:val="00066BD0"/>
    <w:rsid w:val="00070AD9"/>
    <w:rsid w:val="00072B60"/>
    <w:rsid w:val="00074954"/>
    <w:rsid w:val="0007646D"/>
    <w:rsid w:val="000774D5"/>
    <w:rsid w:val="00080718"/>
    <w:rsid w:val="000815E3"/>
    <w:rsid w:val="000910C7"/>
    <w:rsid w:val="00093685"/>
    <w:rsid w:val="00097808"/>
    <w:rsid w:val="000A6DD4"/>
    <w:rsid w:val="000A7C40"/>
    <w:rsid w:val="000B2AC9"/>
    <w:rsid w:val="000B429F"/>
    <w:rsid w:val="000B4334"/>
    <w:rsid w:val="000B5073"/>
    <w:rsid w:val="000B6FCF"/>
    <w:rsid w:val="000B77F2"/>
    <w:rsid w:val="000C30C2"/>
    <w:rsid w:val="000D324E"/>
    <w:rsid w:val="000D70E1"/>
    <w:rsid w:val="000E1974"/>
    <w:rsid w:val="000E1DFD"/>
    <w:rsid w:val="000F31E4"/>
    <w:rsid w:val="000F657D"/>
    <w:rsid w:val="000F7222"/>
    <w:rsid w:val="0010142F"/>
    <w:rsid w:val="0010176B"/>
    <w:rsid w:val="00102963"/>
    <w:rsid w:val="00104405"/>
    <w:rsid w:val="00111CD9"/>
    <w:rsid w:val="00111D81"/>
    <w:rsid w:val="00113539"/>
    <w:rsid w:val="001221D3"/>
    <w:rsid w:val="001277E4"/>
    <w:rsid w:val="001315DB"/>
    <w:rsid w:val="00132C50"/>
    <w:rsid w:val="00136DCB"/>
    <w:rsid w:val="00137A1E"/>
    <w:rsid w:val="00140492"/>
    <w:rsid w:val="00140E85"/>
    <w:rsid w:val="00146C14"/>
    <w:rsid w:val="001514E5"/>
    <w:rsid w:val="00152494"/>
    <w:rsid w:val="00154BD0"/>
    <w:rsid w:val="00155C7A"/>
    <w:rsid w:val="001560C3"/>
    <w:rsid w:val="00156435"/>
    <w:rsid w:val="00160FE8"/>
    <w:rsid w:val="0017172C"/>
    <w:rsid w:val="00180753"/>
    <w:rsid w:val="00182E6D"/>
    <w:rsid w:val="00183E64"/>
    <w:rsid w:val="00186229"/>
    <w:rsid w:val="0019769A"/>
    <w:rsid w:val="001A564E"/>
    <w:rsid w:val="001B252F"/>
    <w:rsid w:val="001C0239"/>
    <w:rsid w:val="001C29CD"/>
    <w:rsid w:val="001C46F0"/>
    <w:rsid w:val="001C684A"/>
    <w:rsid w:val="001D22B4"/>
    <w:rsid w:val="001E0F0F"/>
    <w:rsid w:val="001E18E3"/>
    <w:rsid w:val="001E24F3"/>
    <w:rsid w:val="001F2D03"/>
    <w:rsid w:val="001F72C7"/>
    <w:rsid w:val="002015C1"/>
    <w:rsid w:val="002056A7"/>
    <w:rsid w:val="002064E7"/>
    <w:rsid w:val="00206B4A"/>
    <w:rsid w:val="00207CD8"/>
    <w:rsid w:val="002104BB"/>
    <w:rsid w:val="0021302E"/>
    <w:rsid w:val="0021383F"/>
    <w:rsid w:val="002143C9"/>
    <w:rsid w:val="00215DA1"/>
    <w:rsid w:val="00220369"/>
    <w:rsid w:val="0022350A"/>
    <w:rsid w:val="002238C2"/>
    <w:rsid w:val="00223F34"/>
    <w:rsid w:val="00227358"/>
    <w:rsid w:val="00227555"/>
    <w:rsid w:val="00230F1C"/>
    <w:rsid w:val="00232702"/>
    <w:rsid w:val="002331A2"/>
    <w:rsid w:val="00237002"/>
    <w:rsid w:val="00240198"/>
    <w:rsid w:val="00243747"/>
    <w:rsid w:val="00244DA9"/>
    <w:rsid w:val="002475EB"/>
    <w:rsid w:val="00247C5F"/>
    <w:rsid w:val="00251711"/>
    <w:rsid w:val="0025432B"/>
    <w:rsid w:val="00254FBC"/>
    <w:rsid w:val="00255082"/>
    <w:rsid w:val="00257551"/>
    <w:rsid w:val="00261DCF"/>
    <w:rsid w:val="00261F0C"/>
    <w:rsid w:val="002634E2"/>
    <w:rsid w:val="00274059"/>
    <w:rsid w:val="00293CDA"/>
    <w:rsid w:val="0029463C"/>
    <w:rsid w:val="002A0F88"/>
    <w:rsid w:val="002A26A9"/>
    <w:rsid w:val="002A34A2"/>
    <w:rsid w:val="002A759D"/>
    <w:rsid w:val="002D0121"/>
    <w:rsid w:val="002D3005"/>
    <w:rsid w:val="002D4476"/>
    <w:rsid w:val="002D5526"/>
    <w:rsid w:val="002E06B4"/>
    <w:rsid w:val="002E297A"/>
    <w:rsid w:val="002E2C10"/>
    <w:rsid w:val="002E71C7"/>
    <w:rsid w:val="002F1370"/>
    <w:rsid w:val="002F3E20"/>
    <w:rsid w:val="002F652F"/>
    <w:rsid w:val="003065F7"/>
    <w:rsid w:val="00307F08"/>
    <w:rsid w:val="003100D1"/>
    <w:rsid w:val="0031154B"/>
    <w:rsid w:val="003117CE"/>
    <w:rsid w:val="00314216"/>
    <w:rsid w:val="00314A9C"/>
    <w:rsid w:val="00320253"/>
    <w:rsid w:val="00324A2F"/>
    <w:rsid w:val="00325A48"/>
    <w:rsid w:val="0032751D"/>
    <w:rsid w:val="003359ED"/>
    <w:rsid w:val="00336B4D"/>
    <w:rsid w:val="00337271"/>
    <w:rsid w:val="00340704"/>
    <w:rsid w:val="00345A6A"/>
    <w:rsid w:val="00345E3F"/>
    <w:rsid w:val="00347DF1"/>
    <w:rsid w:val="00351BB3"/>
    <w:rsid w:val="00352D43"/>
    <w:rsid w:val="003601BE"/>
    <w:rsid w:val="00361210"/>
    <w:rsid w:val="00362021"/>
    <w:rsid w:val="003663F4"/>
    <w:rsid w:val="003709EF"/>
    <w:rsid w:val="00372135"/>
    <w:rsid w:val="003733F9"/>
    <w:rsid w:val="00373B36"/>
    <w:rsid w:val="00384EB1"/>
    <w:rsid w:val="00386806"/>
    <w:rsid w:val="0038763C"/>
    <w:rsid w:val="00397327"/>
    <w:rsid w:val="003978FB"/>
    <w:rsid w:val="003A12D7"/>
    <w:rsid w:val="003A2120"/>
    <w:rsid w:val="003A5543"/>
    <w:rsid w:val="003A5C94"/>
    <w:rsid w:val="003B0EAD"/>
    <w:rsid w:val="003B193B"/>
    <w:rsid w:val="003C2D55"/>
    <w:rsid w:val="003C3ADC"/>
    <w:rsid w:val="003C4DF1"/>
    <w:rsid w:val="003E249B"/>
    <w:rsid w:val="003E649B"/>
    <w:rsid w:val="003E77C4"/>
    <w:rsid w:val="003F10A9"/>
    <w:rsid w:val="003F368C"/>
    <w:rsid w:val="003F4B18"/>
    <w:rsid w:val="003F50C0"/>
    <w:rsid w:val="003F6A45"/>
    <w:rsid w:val="00412D4C"/>
    <w:rsid w:val="00423092"/>
    <w:rsid w:val="004239AA"/>
    <w:rsid w:val="00435F70"/>
    <w:rsid w:val="00441C72"/>
    <w:rsid w:val="004453DB"/>
    <w:rsid w:val="00452608"/>
    <w:rsid w:val="0045328D"/>
    <w:rsid w:val="00456E3D"/>
    <w:rsid w:val="004576F3"/>
    <w:rsid w:val="004633A1"/>
    <w:rsid w:val="0046515D"/>
    <w:rsid w:val="0046781F"/>
    <w:rsid w:val="0047056A"/>
    <w:rsid w:val="004746C5"/>
    <w:rsid w:val="004806DF"/>
    <w:rsid w:val="004832E8"/>
    <w:rsid w:val="00487002"/>
    <w:rsid w:val="00494949"/>
    <w:rsid w:val="004968C1"/>
    <w:rsid w:val="004971DC"/>
    <w:rsid w:val="00497603"/>
    <w:rsid w:val="004A2C39"/>
    <w:rsid w:val="004A4B09"/>
    <w:rsid w:val="004A5379"/>
    <w:rsid w:val="004A5819"/>
    <w:rsid w:val="004B1241"/>
    <w:rsid w:val="004B3DD1"/>
    <w:rsid w:val="004C3C29"/>
    <w:rsid w:val="004D0158"/>
    <w:rsid w:val="004D5444"/>
    <w:rsid w:val="004D62FD"/>
    <w:rsid w:val="004D700B"/>
    <w:rsid w:val="004D7C95"/>
    <w:rsid w:val="004E4F49"/>
    <w:rsid w:val="004E5105"/>
    <w:rsid w:val="004E62A5"/>
    <w:rsid w:val="004F04B5"/>
    <w:rsid w:val="004F4E36"/>
    <w:rsid w:val="0050313F"/>
    <w:rsid w:val="00504113"/>
    <w:rsid w:val="00513542"/>
    <w:rsid w:val="00514D46"/>
    <w:rsid w:val="00515DB3"/>
    <w:rsid w:val="005165D4"/>
    <w:rsid w:val="00517D4E"/>
    <w:rsid w:val="00522DD3"/>
    <w:rsid w:val="00524788"/>
    <w:rsid w:val="005311C3"/>
    <w:rsid w:val="00532866"/>
    <w:rsid w:val="0053540F"/>
    <w:rsid w:val="005360C7"/>
    <w:rsid w:val="00537EF0"/>
    <w:rsid w:val="00544D54"/>
    <w:rsid w:val="0054734D"/>
    <w:rsid w:val="00556AAD"/>
    <w:rsid w:val="005609FA"/>
    <w:rsid w:val="00570F9D"/>
    <w:rsid w:val="0057128B"/>
    <w:rsid w:val="00576590"/>
    <w:rsid w:val="005870A0"/>
    <w:rsid w:val="005919E2"/>
    <w:rsid w:val="00591A39"/>
    <w:rsid w:val="005934D9"/>
    <w:rsid w:val="00593A6E"/>
    <w:rsid w:val="00594BAC"/>
    <w:rsid w:val="00597478"/>
    <w:rsid w:val="005A1B2D"/>
    <w:rsid w:val="005A25D6"/>
    <w:rsid w:val="005A5F0C"/>
    <w:rsid w:val="005A687F"/>
    <w:rsid w:val="005B07C8"/>
    <w:rsid w:val="005B391E"/>
    <w:rsid w:val="005B6D49"/>
    <w:rsid w:val="005C237F"/>
    <w:rsid w:val="005C23FC"/>
    <w:rsid w:val="005C2DF4"/>
    <w:rsid w:val="005C4668"/>
    <w:rsid w:val="005C4FD6"/>
    <w:rsid w:val="005C5CA6"/>
    <w:rsid w:val="005C71CD"/>
    <w:rsid w:val="005C7C48"/>
    <w:rsid w:val="005D4813"/>
    <w:rsid w:val="005D6621"/>
    <w:rsid w:val="005D7E46"/>
    <w:rsid w:val="005E1BFB"/>
    <w:rsid w:val="005E240E"/>
    <w:rsid w:val="005E4AEE"/>
    <w:rsid w:val="005E6AF2"/>
    <w:rsid w:val="005E7B1C"/>
    <w:rsid w:val="005E7C3D"/>
    <w:rsid w:val="005F5273"/>
    <w:rsid w:val="006016FA"/>
    <w:rsid w:val="0060561E"/>
    <w:rsid w:val="00611774"/>
    <w:rsid w:val="006125D8"/>
    <w:rsid w:val="00617540"/>
    <w:rsid w:val="00621945"/>
    <w:rsid w:val="00623336"/>
    <w:rsid w:val="006238F1"/>
    <w:rsid w:val="00623E4B"/>
    <w:rsid w:val="00624412"/>
    <w:rsid w:val="0062582A"/>
    <w:rsid w:val="00631308"/>
    <w:rsid w:val="006604C5"/>
    <w:rsid w:val="006608B1"/>
    <w:rsid w:val="00661746"/>
    <w:rsid w:val="00665DFE"/>
    <w:rsid w:val="00671764"/>
    <w:rsid w:val="0067442C"/>
    <w:rsid w:val="00686A9D"/>
    <w:rsid w:val="00687993"/>
    <w:rsid w:val="00695E5B"/>
    <w:rsid w:val="00697CC9"/>
    <w:rsid w:val="006A0281"/>
    <w:rsid w:val="006A3004"/>
    <w:rsid w:val="006A452A"/>
    <w:rsid w:val="006B3AE4"/>
    <w:rsid w:val="006B5017"/>
    <w:rsid w:val="006C0428"/>
    <w:rsid w:val="006C4F6D"/>
    <w:rsid w:val="006D1464"/>
    <w:rsid w:val="006D375B"/>
    <w:rsid w:val="006D6386"/>
    <w:rsid w:val="006D6DE8"/>
    <w:rsid w:val="006E3267"/>
    <w:rsid w:val="006E6A8E"/>
    <w:rsid w:val="006E6B49"/>
    <w:rsid w:val="006F0D72"/>
    <w:rsid w:val="006F16FA"/>
    <w:rsid w:val="006F3B55"/>
    <w:rsid w:val="006F5713"/>
    <w:rsid w:val="00702F39"/>
    <w:rsid w:val="00711D40"/>
    <w:rsid w:val="007125D9"/>
    <w:rsid w:val="00713E8B"/>
    <w:rsid w:val="00714A56"/>
    <w:rsid w:val="00715A03"/>
    <w:rsid w:val="00721990"/>
    <w:rsid w:val="00731257"/>
    <w:rsid w:val="00734CCB"/>
    <w:rsid w:val="007371BE"/>
    <w:rsid w:val="00746FBF"/>
    <w:rsid w:val="00746FC1"/>
    <w:rsid w:val="00757DAA"/>
    <w:rsid w:val="00764579"/>
    <w:rsid w:val="0076550D"/>
    <w:rsid w:val="0077010D"/>
    <w:rsid w:val="00770224"/>
    <w:rsid w:val="00770732"/>
    <w:rsid w:val="0077112E"/>
    <w:rsid w:val="00773DDA"/>
    <w:rsid w:val="00774F82"/>
    <w:rsid w:val="00780C36"/>
    <w:rsid w:val="00781A51"/>
    <w:rsid w:val="007834D2"/>
    <w:rsid w:val="0078395B"/>
    <w:rsid w:val="00792F49"/>
    <w:rsid w:val="0079407F"/>
    <w:rsid w:val="007941FC"/>
    <w:rsid w:val="007946F7"/>
    <w:rsid w:val="00794844"/>
    <w:rsid w:val="00795A54"/>
    <w:rsid w:val="00797B27"/>
    <w:rsid w:val="007A0DBE"/>
    <w:rsid w:val="007B3CEB"/>
    <w:rsid w:val="007C273F"/>
    <w:rsid w:val="007C41F4"/>
    <w:rsid w:val="007C55BC"/>
    <w:rsid w:val="007C6648"/>
    <w:rsid w:val="007D3722"/>
    <w:rsid w:val="007E0F50"/>
    <w:rsid w:val="007E15C6"/>
    <w:rsid w:val="007E515F"/>
    <w:rsid w:val="007F52B7"/>
    <w:rsid w:val="007F7262"/>
    <w:rsid w:val="008000C2"/>
    <w:rsid w:val="00801004"/>
    <w:rsid w:val="008039B9"/>
    <w:rsid w:val="00804E98"/>
    <w:rsid w:val="008057FB"/>
    <w:rsid w:val="00805AF3"/>
    <w:rsid w:val="00812DF9"/>
    <w:rsid w:val="008135F0"/>
    <w:rsid w:val="00813D96"/>
    <w:rsid w:val="00815809"/>
    <w:rsid w:val="00817830"/>
    <w:rsid w:val="00823EDB"/>
    <w:rsid w:val="00826C36"/>
    <w:rsid w:val="00827818"/>
    <w:rsid w:val="0083214A"/>
    <w:rsid w:val="00834A6F"/>
    <w:rsid w:val="00837BD1"/>
    <w:rsid w:val="008406C5"/>
    <w:rsid w:val="008464A5"/>
    <w:rsid w:val="0085441C"/>
    <w:rsid w:val="0085676D"/>
    <w:rsid w:val="00857850"/>
    <w:rsid w:val="00861A3B"/>
    <w:rsid w:val="00865AE9"/>
    <w:rsid w:val="00866C64"/>
    <w:rsid w:val="00881BB5"/>
    <w:rsid w:val="00882244"/>
    <w:rsid w:val="00883D4B"/>
    <w:rsid w:val="00884FDB"/>
    <w:rsid w:val="008870A8"/>
    <w:rsid w:val="008921F7"/>
    <w:rsid w:val="008931C1"/>
    <w:rsid w:val="008961AE"/>
    <w:rsid w:val="008A18DB"/>
    <w:rsid w:val="008A710E"/>
    <w:rsid w:val="008B6201"/>
    <w:rsid w:val="008C0245"/>
    <w:rsid w:val="008C41D4"/>
    <w:rsid w:val="008C6D7C"/>
    <w:rsid w:val="008C72F8"/>
    <w:rsid w:val="008C7555"/>
    <w:rsid w:val="008D637B"/>
    <w:rsid w:val="008D67A6"/>
    <w:rsid w:val="008E3D05"/>
    <w:rsid w:val="008E6DAB"/>
    <w:rsid w:val="008F67AA"/>
    <w:rsid w:val="0090158D"/>
    <w:rsid w:val="009047BB"/>
    <w:rsid w:val="0090513C"/>
    <w:rsid w:val="0091045D"/>
    <w:rsid w:val="00912232"/>
    <w:rsid w:val="0091245A"/>
    <w:rsid w:val="00914FFA"/>
    <w:rsid w:val="009218F6"/>
    <w:rsid w:val="00921986"/>
    <w:rsid w:val="00930195"/>
    <w:rsid w:val="00942041"/>
    <w:rsid w:val="00952E5B"/>
    <w:rsid w:val="009618AE"/>
    <w:rsid w:val="00962B7D"/>
    <w:rsid w:val="00982A54"/>
    <w:rsid w:val="00987D9F"/>
    <w:rsid w:val="009907F8"/>
    <w:rsid w:val="0099177F"/>
    <w:rsid w:val="0099752F"/>
    <w:rsid w:val="009A3899"/>
    <w:rsid w:val="009A7149"/>
    <w:rsid w:val="009B5404"/>
    <w:rsid w:val="009C28B4"/>
    <w:rsid w:val="009C4333"/>
    <w:rsid w:val="009D21CE"/>
    <w:rsid w:val="009D75B4"/>
    <w:rsid w:val="009E039A"/>
    <w:rsid w:val="009F0C93"/>
    <w:rsid w:val="009F32AA"/>
    <w:rsid w:val="009F6861"/>
    <w:rsid w:val="009F6DFA"/>
    <w:rsid w:val="00A0401A"/>
    <w:rsid w:val="00A10B8A"/>
    <w:rsid w:val="00A2138E"/>
    <w:rsid w:val="00A22415"/>
    <w:rsid w:val="00A26B07"/>
    <w:rsid w:val="00A3401E"/>
    <w:rsid w:val="00A3474C"/>
    <w:rsid w:val="00A353BF"/>
    <w:rsid w:val="00A3718B"/>
    <w:rsid w:val="00A438EE"/>
    <w:rsid w:val="00A44720"/>
    <w:rsid w:val="00A46CC3"/>
    <w:rsid w:val="00A50EC7"/>
    <w:rsid w:val="00A5486E"/>
    <w:rsid w:val="00A5758B"/>
    <w:rsid w:val="00A679CF"/>
    <w:rsid w:val="00A708A0"/>
    <w:rsid w:val="00A70A3F"/>
    <w:rsid w:val="00A8003B"/>
    <w:rsid w:val="00A8454E"/>
    <w:rsid w:val="00A84D37"/>
    <w:rsid w:val="00A90C44"/>
    <w:rsid w:val="00A9360E"/>
    <w:rsid w:val="00A93ED9"/>
    <w:rsid w:val="00A9436E"/>
    <w:rsid w:val="00A96488"/>
    <w:rsid w:val="00A97C27"/>
    <w:rsid w:val="00AA382A"/>
    <w:rsid w:val="00AB6B6F"/>
    <w:rsid w:val="00AD5E94"/>
    <w:rsid w:val="00AD7771"/>
    <w:rsid w:val="00AE0CC2"/>
    <w:rsid w:val="00AE56D6"/>
    <w:rsid w:val="00AE58CB"/>
    <w:rsid w:val="00AE7571"/>
    <w:rsid w:val="00AE7767"/>
    <w:rsid w:val="00AF4ABC"/>
    <w:rsid w:val="00AF4E35"/>
    <w:rsid w:val="00B04092"/>
    <w:rsid w:val="00B05D2C"/>
    <w:rsid w:val="00B07B5C"/>
    <w:rsid w:val="00B11C4C"/>
    <w:rsid w:val="00B12214"/>
    <w:rsid w:val="00B13551"/>
    <w:rsid w:val="00B13B80"/>
    <w:rsid w:val="00B140D3"/>
    <w:rsid w:val="00B1644E"/>
    <w:rsid w:val="00B166AD"/>
    <w:rsid w:val="00B20A9A"/>
    <w:rsid w:val="00B21F13"/>
    <w:rsid w:val="00B235B3"/>
    <w:rsid w:val="00B23A88"/>
    <w:rsid w:val="00B24824"/>
    <w:rsid w:val="00B262D9"/>
    <w:rsid w:val="00B30945"/>
    <w:rsid w:val="00B347B5"/>
    <w:rsid w:val="00B35989"/>
    <w:rsid w:val="00B4241F"/>
    <w:rsid w:val="00B50475"/>
    <w:rsid w:val="00B52AAA"/>
    <w:rsid w:val="00B55587"/>
    <w:rsid w:val="00B569A8"/>
    <w:rsid w:val="00B57341"/>
    <w:rsid w:val="00B576F8"/>
    <w:rsid w:val="00B60B02"/>
    <w:rsid w:val="00B66C8E"/>
    <w:rsid w:val="00B7065D"/>
    <w:rsid w:val="00B7083E"/>
    <w:rsid w:val="00B74499"/>
    <w:rsid w:val="00B80150"/>
    <w:rsid w:val="00B813F0"/>
    <w:rsid w:val="00B8639A"/>
    <w:rsid w:val="00B87FB8"/>
    <w:rsid w:val="00B93C32"/>
    <w:rsid w:val="00B94C6E"/>
    <w:rsid w:val="00BA2967"/>
    <w:rsid w:val="00BA3D5A"/>
    <w:rsid w:val="00BA63A0"/>
    <w:rsid w:val="00BB532C"/>
    <w:rsid w:val="00BB5525"/>
    <w:rsid w:val="00BB69A9"/>
    <w:rsid w:val="00BB7B5B"/>
    <w:rsid w:val="00BC4643"/>
    <w:rsid w:val="00BC7163"/>
    <w:rsid w:val="00BD1673"/>
    <w:rsid w:val="00BD3FF2"/>
    <w:rsid w:val="00BD4957"/>
    <w:rsid w:val="00BD5136"/>
    <w:rsid w:val="00BE01F2"/>
    <w:rsid w:val="00BE1407"/>
    <w:rsid w:val="00BE45EA"/>
    <w:rsid w:val="00BF0AAA"/>
    <w:rsid w:val="00BF1949"/>
    <w:rsid w:val="00BF4204"/>
    <w:rsid w:val="00C05176"/>
    <w:rsid w:val="00C22646"/>
    <w:rsid w:val="00C22F62"/>
    <w:rsid w:val="00C25676"/>
    <w:rsid w:val="00C34190"/>
    <w:rsid w:val="00C35D98"/>
    <w:rsid w:val="00C40CC5"/>
    <w:rsid w:val="00C42E0E"/>
    <w:rsid w:val="00C44883"/>
    <w:rsid w:val="00C4658E"/>
    <w:rsid w:val="00C545E3"/>
    <w:rsid w:val="00C575B7"/>
    <w:rsid w:val="00C60B2B"/>
    <w:rsid w:val="00C632A7"/>
    <w:rsid w:val="00C64D16"/>
    <w:rsid w:val="00C6730F"/>
    <w:rsid w:val="00C70574"/>
    <w:rsid w:val="00C71C4B"/>
    <w:rsid w:val="00C761BD"/>
    <w:rsid w:val="00C84284"/>
    <w:rsid w:val="00C85B72"/>
    <w:rsid w:val="00C86392"/>
    <w:rsid w:val="00C86FD5"/>
    <w:rsid w:val="00C92922"/>
    <w:rsid w:val="00C96136"/>
    <w:rsid w:val="00CA1B4A"/>
    <w:rsid w:val="00CA3424"/>
    <w:rsid w:val="00CA547F"/>
    <w:rsid w:val="00CB0471"/>
    <w:rsid w:val="00CB2DC6"/>
    <w:rsid w:val="00CB54ED"/>
    <w:rsid w:val="00CC0086"/>
    <w:rsid w:val="00CC2628"/>
    <w:rsid w:val="00CC328D"/>
    <w:rsid w:val="00CC65FD"/>
    <w:rsid w:val="00CC6629"/>
    <w:rsid w:val="00CC664B"/>
    <w:rsid w:val="00CD08EE"/>
    <w:rsid w:val="00CD34F5"/>
    <w:rsid w:val="00CD403B"/>
    <w:rsid w:val="00CE2118"/>
    <w:rsid w:val="00CE43D2"/>
    <w:rsid w:val="00CE4C09"/>
    <w:rsid w:val="00CE7C32"/>
    <w:rsid w:val="00CF4C6B"/>
    <w:rsid w:val="00CF7E86"/>
    <w:rsid w:val="00D05800"/>
    <w:rsid w:val="00D07995"/>
    <w:rsid w:val="00D119CF"/>
    <w:rsid w:val="00D12347"/>
    <w:rsid w:val="00D15F07"/>
    <w:rsid w:val="00D20B04"/>
    <w:rsid w:val="00D24203"/>
    <w:rsid w:val="00D264D7"/>
    <w:rsid w:val="00D307D4"/>
    <w:rsid w:val="00D314D9"/>
    <w:rsid w:val="00D33521"/>
    <w:rsid w:val="00D35BC0"/>
    <w:rsid w:val="00D429D4"/>
    <w:rsid w:val="00D4447C"/>
    <w:rsid w:val="00D44956"/>
    <w:rsid w:val="00D60B95"/>
    <w:rsid w:val="00D65AA7"/>
    <w:rsid w:val="00D65FF4"/>
    <w:rsid w:val="00D71C21"/>
    <w:rsid w:val="00D755AE"/>
    <w:rsid w:val="00D81788"/>
    <w:rsid w:val="00D83F3D"/>
    <w:rsid w:val="00D84DCE"/>
    <w:rsid w:val="00D85506"/>
    <w:rsid w:val="00DA16EF"/>
    <w:rsid w:val="00DB0CB4"/>
    <w:rsid w:val="00DB21BC"/>
    <w:rsid w:val="00DB44FF"/>
    <w:rsid w:val="00DB5419"/>
    <w:rsid w:val="00DC25F3"/>
    <w:rsid w:val="00DC444A"/>
    <w:rsid w:val="00DC7B66"/>
    <w:rsid w:val="00DF3CB2"/>
    <w:rsid w:val="00DF43E9"/>
    <w:rsid w:val="00E12E0A"/>
    <w:rsid w:val="00E13F9F"/>
    <w:rsid w:val="00E15AE7"/>
    <w:rsid w:val="00E255BA"/>
    <w:rsid w:val="00E26BC0"/>
    <w:rsid w:val="00E34330"/>
    <w:rsid w:val="00E46919"/>
    <w:rsid w:val="00E4709C"/>
    <w:rsid w:val="00E61410"/>
    <w:rsid w:val="00E64F56"/>
    <w:rsid w:val="00E6518F"/>
    <w:rsid w:val="00E670C0"/>
    <w:rsid w:val="00E73A42"/>
    <w:rsid w:val="00E75F56"/>
    <w:rsid w:val="00E7719C"/>
    <w:rsid w:val="00E80439"/>
    <w:rsid w:val="00E81F42"/>
    <w:rsid w:val="00E932F6"/>
    <w:rsid w:val="00E971F9"/>
    <w:rsid w:val="00EA42BB"/>
    <w:rsid w:val="00EA5ABF"/>
    <w:rsid w:val="00EA714B"/>
    <w:rsid w:val="00EB56DA"/>
    <w:rsid w:val="00EB640A"/>
    <w:rsid w:val="00EB6451"/>
    <w:rsid w:val="00EC3F7B"/>
    <w:rsid w:val="00EC69E2"/>
    <w:rsid w:val="00ED1B4B"/>
    <w:rsid w:val="00ED1F03"/>
    <w:rsid w:val="00ED56F0"/>
    <w:rsid w:val="00ED7B4E"/>
    <w:rsid w:val="00EE4BFC"/>
    <w:rsid w:val="00EE5B56"/>
    <w:rsid w:val="00EE6159"/>
    <w:rsid w:val="00EE7B49"/>
    <w:rsid w:val="00EF289D"/>
    <w:rsid w:val="00EF2CC6"/>
    <w:rsid w:val="00EF34F9"/>
    <w:rsid w:val="00F07077"/>
    <w:rsid w:val="00F13108"/>
    <w:rsid w:val="00F16519"/>
    <w:rsid w:val="00F166EC"/>
    <w:rsid w:val="00F25EB9"/>
    <w:rsid w:val="00F33112"/>
    <w:rsid w:val="00F4008B"/>
    <w:rsid w:val="00F41429"/>
    <w:rsid w:val="00F424EF"/>
    <w:rsid w:val="00F4352E"/>
    <w:rsid w:val="00F43D6F"/>
    <w:rsid w:val="00F531F6"/>
    <w:rsid w:val="00F543BD"/>
    <w:rsid w:val="00F54B55"/>
    <w:rsid w:val="00F61DD5"/>
    <w:rsid w:val="00F63084"/>
    <w:rsid w:val="00F65DA9"/>
    <w:rsid w:val="00F70C76"/>
    <w:rsid w:val="00F724E2"/>
    <w:rsid w:val="00F75DE2"/>
    <w:rsid w:val="00F8315A"/>
    <w:rsid w:val="00F91C68"/>
    <w:rsid w:val="00F93B08"/>
    <w:rsid w:val="00F94058"/>
    <w:rsid w:val="00F97A78"/>
    <w:rsid w:val="00FA1281"/>
    <w:rsid w:val="00FA1C49"/>
    <w:rsid w:val="00FA77F5"/>
    <w:rsid w:val="00FB6665"/>
    <w:rsid w:val="00FB68B7"/>
    <w:rsid w:val="00FC033E"/>
    <w:rsid w:val="00FC0A40"/>
    <w:rsid w:val="00FC2E1D"/>
    <w:rsid w:val="00FC62E1"/>
    <w:rsid w:val="00FC6F3A"/>
    <w:rsid w:val="00FC7577"/>
    <w:rsid w:val="00FD5D97"/>
    <w:rsid w:val="00FE43A5"/>
    <w:rsid w:val="00FF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2CF13"/>
  <w15:chartTrackingRefBased/>
  <w15:docId w15:val="{FA300E18-F82F-AA45-B57E-743224697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F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F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F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F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F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F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F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6D49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7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ial Media Engagement Executive 2</dc:creator>
  <cp:keywords/>
  <dc:description/>
  <cp:lastModifiedBy>Jun-Jie Lim</cp:lastModifiedBy>
  <cp:revision>15</cp:revision>
  <dcterms:created xsi:type="dcterms:W3CDTF">2024-09-02T10:37:00Z</dcterms:created>
  <dcterms:modified xsi:type="dcterms:W3CDTF">2025-01-19T21:43:00Z</dcterms:modified>
</cp:coreProperties>
</file>